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85B58" w14:textId="7D58266F" w:rsidR="009550D4" w:rsidRDefault="00C10A80">
      <w:bookmarkStart w:id="0" w:name="_Hlk193715203"/>
      <w:r w:rsidRPr="00C10A80">
        <w:rPr>
          <w:b/>
          <w:bCs/>
          <w:sz w:val="28"/>
        </w:rPr>
        <w:t>Supplementary Material</w:t>
      </w:r>
      <w:r w:rsidRPr="00C10A80" w:rsidDel="00C10A80">
        <w:rPr>
          <w:b/>
          <w:bCs/>
          <w:sz w:val="28"/>
        </w:rPr>
        <w:t xml:space="preserve"> </w:t>
      </w:r>
      <w:bookmarkEnd w:id="0"/>
    </w:p>
    <w:p w14:paraId="6A616649" w14:textId="0A75F6C4" w:rsidR="00BC344D" w:rsidRPr="002E7D0A" w:rsidRDefault="00AC3A92" w:rsidP="00BC344D">
      <w:pPr>
        <w:widowControl/>
        <w:rPr>
          <w:b/>
          <w:bCs/>
        </w:rPr>
      </w:pPr>
      <w:r w:rsidRPr="00AC3A92">
        <w:rPr>
          <w:b/>
          <w:bCs/>
        </w:rPr>
        <w:t>Supplementary Tables</w:t>
      </w:r>
      <w:r w:rsidR="00BC344D">
        <w:rPr>
          <w:b/>
          <w:bCs/>
        </w:rPr>
        <w:t xml:space="preserve"> </w:t>
      </w:r>
      <w:r>
        <w:rPr>
          <w:rFonts w:hint="eastAsia"/>
          <w:b/>
          <w:bCs/>
        </w:rPr>
        <w:t>1</w:t>
      </w:r>
      <w:r w:rsidR="00BC344D">
        <w:rPr>
          <w:b/>
          <w:bCs/>
        </w:rPr>
        <w:t xml:space="preserve">. </w:t>
      </w:r>
      <w:r w:rsidR="00BC344D" w:rsidRPr="002E7D0A">
        <w:rPr>
          <w:b/>
          <w:bCs/>
        </w:rPr>
        <w:t>Comparison of self-assessment questionnaire parameters across visits</w:t>
      </w:r>
    </w:p>
    <w:tbl>
      <w:tblPr>
        <w:tblW w:w="94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3260"/>
        <w:gridCol w:w="851"/>
        <w:gridCol w:w="567"/>
        <w:gridCol w:w="992"/>
        <w:gridCol w:w="567"/>
        <w:gridCol w:w="992"/>
        <w:gridCol w:w="567"/>
        <w:gridCol w:w="937"/>
      </w:tblGrid>
      <w:tr w:rsidR="00BC344D" w:rsidRPr="00C369CB" w14:paraId="29820FA6" w14:textId="77777777" w:rsidTr="00604224">
        <w:trPr>
          <w:trHeight w:val="345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F834" w14:textId="77777777" w:rsidR="00BC344D" w:rsidRPr="007C3F89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BC22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53226990"/>
            <w:r w:rsidRPr="00C369CB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  <w:bookmarkEnd w:id="1"/>
            <w:r w:rsidRPr="00C369CB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media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924A4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visit 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F7B92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visit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1A1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C3F89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DE56B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visit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EAE0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C3F89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‡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D6545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visit 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F65D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C3F89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F4140D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§</w:t>
            </w:r>
          </w:p>
        </w:tc>
      </w:tr>
      <w:tr w:rsidR="00BC344D" w:rsidRPr="00C369CB" w14:paraId="2082D66C" w14:textId="77777777" w:rsidTr="00604224">
        <w:trPr>
          <w:trHeight w:val="20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F202D" w14:textId="77777777" w:rsidR="00BC344D" w:rsidRPr="007C3F89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C3F89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A26C7C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brightness of ski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28C0EA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7DB21D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26EBF5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93705A6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E07D83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3BB3A6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67D5D2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1C0F7138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68ADE5" w14:textId="77777777" w:rsidR="00BC344D" w:rsidRPr="007C3F89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4210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airness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D3E68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FB2D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CCE3A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406507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0B534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E468CD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5634E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</w:tr>
      <w:tr w:rsidR="00BC344D" w:rsidRPr="00C369CB" w14:paraId="569BEEFC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7772892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C177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translucency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E2E4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42ADD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3EC9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6854B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7C87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22C6C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0FE6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20436CAA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72C1D47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BFD9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smoothness of skin to the touc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EB762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214F4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C043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6B1B4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3714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1E7B7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2DAD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</w:tr>
      <w:tr w:rsidR="00BC344D" w:rsidRPr="00C369CB" w14:paraId="3994FFB2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5AC6C74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98EE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softness of skin to the touc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7C424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07A27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1898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36AE8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255D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333EE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0965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094</w:t>
            </w:r>
          </w:p>
        </w:tc>
      </w:tr>
      <w:tr w:rsidR="00BC344D" w:rsidRPr="00C369CB" w14:paraId="144CC592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42212F4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DD27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hydration level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BFDF1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DD861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DDDF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E8729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0F75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E122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A856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094</w:t>
            </w:r>
          </w:p>
        </w:tc>
      </w:tr>
      <w:tr w:rsidR="00BC344D" w:rsidRPr="00C369CB" w14:paraId="30E67BBC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0441CE5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5798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radiance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E2E41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550FD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E4C0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791F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7A07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132EF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CEB9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29FC599F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525B597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4109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moisture retention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EE17B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0FFE8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3517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79EBD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9A99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CBE3D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F9A3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0A4A0AC2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106E53A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4D25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evenness of skin to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5524A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6BC92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F9BC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D8024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B2CB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50372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192D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</w:tr>
      <w:tr w:rsidR="00BC344D" w:rsidRPr="00C369CB" w14:paraId="2296F9A3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58B7C1B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50A8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elasticity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11940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6929E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9A72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EAFB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8670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149BE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DE78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</w:tr>
      <w:tr w:rsidR="00BC344D" w:rsidRPr="00C369CB" w14:paraId="62563EBD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4F3976B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495F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overall health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FB455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9FA4B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F14A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4988B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EBA2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087D0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14FF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</w:tr>
      <w:tr w:rsidR="00BC344D" w:rsidRPr="00C369CB" w14:paraId="41C24576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1B1C60F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7E86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ullness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6C28D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677D0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41C8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366C1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D5F2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77EB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4BA0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</w:tr>
      <w:tr w:rsidR="00BC344D" w:rsidRPr="00C369CB" w14:paraId="250E2236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4EF974F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C8A9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number of brown spots on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ACA07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959DA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CDB2A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4BD0A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FF5D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D7709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7BDE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4B7C8182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A4347C9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5BF8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color of brown spots on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0E81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4C2F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7C32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05EDE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4AF1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E5FC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CF4E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5658693D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02814387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849B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size of brown spots on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00C9C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48942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982D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DAC6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ACE2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A3312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1FC4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5428BE5B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8CA3895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9636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overall area of brown spots on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8286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5224F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22BF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3DA10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89FB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F4965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82D2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2E8BDEBF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A1B81B3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B854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ine lines on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5833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776D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7409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4DD8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28E1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E27F6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E1A8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172</w:t>
            </w:r>
          </w:p>
        </w:tc>
      </w:tr>
      <w:tr w:rsidR="00BC344D" w:rsidRPr="00C369CB" w14:paraId="5E66F1E6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46ECFFFB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51BA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youthfulness of skin appeara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3670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B3832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C522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A979B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F348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7DF63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C063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</w:tr>
      <w:tr w:rsidR="00BC344D" w:rsidRPr="00C369CB" w14:paraId="2E4FDD18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E5AEBCF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5233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refinement of skin textu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4C59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D8FD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5193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F4CCC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02BC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7B7FE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787C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</w:tr>
      <w:tr w:rsidR="00BC344D" w:rsidRPr="00C369CB" w14:paraId="46A2C1B1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E19D5D" w14:textId="77777777" w:rsidR="00BC344D" w:rsidRPr="007C3F89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EC2BE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tightness of s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61B136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D85BAE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1EDBE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4A491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30AF7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28794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16093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938</w:t>
            </w:r>
          </w:p>
        </w:tc>
      </w:tr>
      <w:tr w:rsidR="00BC344D" w:rsidRPr="00C369CB" w14:paraId="6BE27BFE" w14:textId="77777777" w:rsidTr="00604224">
        <w:trPr>
          <w:trHeight w:val="20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ED8F6B" w14:textId="77777777" w:rsidR="00BC344D" w:rsidRPr="007C3F89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40031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eel like skin has been revitalize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A84F9C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02FE97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DEEC6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EE0EF3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06521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F48F8F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4425C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33C2498F" w14:textId="77777777" w:rsidTr="00604224">
        <w:trPr>
          <w:trHeight w:val="20"/>
        </w:trPr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6ABB9E6E" w14:textId="77777777" w:rsidR="00BC344D" w:rsidRPr="007C3F89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AB9D62D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brightness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065A4BA0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5113F35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</w:tcPr>
          <w:p w14:paraId="056B55FB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567" w:type="dxa"/>
            <w:shd w:val="clear" w:color="auto" w:fill="auto"/>
            <w:noWrap/>
          </w:tcPr>
          <w:p w14:paraId="01CE3DF4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2B5CDB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7A9625A2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2EB42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</w:tr>
      <w:tr w:rsidR="00BC344D" w:rsidRPr="00C369CB" w14:paraId="48C00C19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F8CC37F" w14:textId="77777777" w:rsidR="00BC344D" w:rsidRPr="007C3F89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634C318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airness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012D2F0A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3D723267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0473DB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02DD8715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93E109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567" w:type="dxa"/>
            <w:shd w:val="clear" w:color="auto" w:fill="auto"/>
            <w:noWrap/>
          </w:tcPr>
          <w:p w14:paraId="4F2CD6C9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638B68E" w14:textId="77777777" w:rsidR="00BC344D" w:rsidRPr="007C3F89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</w:tr>
      <w:tr w:rsidR="00BC344D" w:rsidRPr="00C369CB" w14:paraId="437C7C95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A9D02DC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4837B5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translucency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032005D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7E8CA9E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5FB20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733CB71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48C86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567" w:type="dxa"/>
            <w:shd w:val="clear" w:color="auto" w:fill="auto"/>
            <w:noWrap/>
          </w:tcPr>
          <w:p w14:paraId="323C98D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9C05B5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42203281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9C43C85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8526C5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smoothness of skin to the touch</w:t>
            </w:r>
          </w:p>
        </w:tc>
        <w:tc>
          <w:tcPr>
            <w:tcW w:w="851" w:type="dxa"/>
            <w:shd w:val="clear" w:color="auto" w:fill="auto"/>
            <w:noWrap/>
          </w:tcPr>
          <w:p w14:paraId="2D1438E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14:paraId="7BD6C45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3704B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</w:tcPr>
          <w:p w14:paraId="4EBCA27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B296A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567" w:type="dxa"/>
            <w:shd w:val="clear" w:color="auto" w:fill="auto"/>
            <w:noWrap/>
          </w:tcPr>
          <w:p w14:paraId="1F4AB7E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07DB89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938</w:t>
            </w:r>
          </w:p>
        </w:tc>
      </w:tr>
      <w:tr w:rsidR="00BC344D" w:rsidRPr="00C369CB" w14:paraId="796B88B5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83E660A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CDD6C0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softness of skin to the touch</w:t>
            </w:r>
          </w:p>
        </w:tc>
        <w:tc>
          <w:tcPr>
            <w:tcW w:w="851" w:type="dxa"/>
            <w:shd w:val="clear" w:color="auto" w:fill="auto"/>
            <w:noWrap/>
          </w:tcPr>
          <w:p w14:paraId="1586B6B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14:paraId="6C1D5B3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40E55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shd w:val="clear" w:color="auto" w:fill="auto"/>
            <w:noWrap/>
          </w:tcPr>
          <w:p w14:paraId="7DAAC91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F06D3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567" w:type="dxa"/>
            <w:shd w:val="clear" w:color="auto" w:fill="auto"/>
            <w:noWrap/>
          </w:tcPr>
          <w:p w14:paraId="7199A65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E9085D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563</w:t>
            </w:r>
          </w:p>
        </w:tc>
      </w:tr>
      <w:tr w:rsidR="00BC344D" w:rsidRPr="00C369CB" w14:paraId="7C879F6E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D686E68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A605FE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hydration level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7E4CE04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66444A0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D8A05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567" w:type="dxa"/>
            <w:shd w:val="clear" w:color="auto" w:fill="auto"/>
            <w:noWrap/>
          </w:tcPr>
          <w:p w14:paraId="658D2E5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375A3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  <w:tc>
          <w:tcPr>
            <w:tcW w:w="567" w:type="dxa"/>
            <w:shd w:val="clear" w:color="auto" w:fill="auto"/>
            <w:noWrap/>
          </w:tcPr>
          <w:p w14:paraId="0A8C693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7AE15D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47278D4F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9FC3B1D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74C6F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radiance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0702B0B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0D41A63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93122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567" w:type="dxa"/>
            <w:shd w:val="clear" w:color="auto" w:fill="auto"/>
            <w:noWrap/>
          </w:tcPr>
          <w:p w14:paraId="672C518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3FE54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704BDB1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91FE1D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</w:tr>
      <w:tr w:rsidR="00BC344D" w:rsidRPr="00C369CB" w14:paraId="57C8939F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364DCE0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F7A5AA9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moisture retention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73F4E4B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14F6A90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BF511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2796367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48B3868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567" w:type="dxa"/>
            <w:shd w:val="clear" w:color="auto" w:fill="auto"/>
            <w:noWrap/>
          </w:tcPr>
          <w:p w14:paraId="2A3C13E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DD537B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</w:tr>
      <w:tr w:rsidR="00BC344D" w:rsidRPr="00C369CB" w14:paraId="45A8B233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4D4108E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68BF09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evenness of skin tone</w:t>
            </w:r>
          </w:p>
        </w:tc>
        <w:tc>
          <w:tcPr>
            <w:tcW w:w="851" w:type="dxa"/>
            <w:shd w:val="clear" w:color="auto" w:fill="auto"/>
            <w:noWrap/>
          </w:tcPr>
          <w:p w14:paraId="119A15B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5F3F07A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15A88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</w:tcPr>
          <w:p w14:paraId="29EE02A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E7A2F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469*</w:t>
            </w:r>
          </w:p>
        </w:tc>
        <w:tc>
          <w:tcPr>
            <w:tcW w:w="567" w:type="dxa"/>
            <w:shd w:val="clear" w:color="auto" w:fill="auto"/>
            <w:noWrap/>
          </w:tcPr>
          <w:p w14:paraId="1362EA3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4BF303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</w:tr>
      <w:tr w:rsidR="00BC344D" w:rsidRPr="00C369CB" w14:paraId="29B04AAD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3C925AB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6B6F47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elasticity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33CDC0C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14:paraId="7768EDE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7A9FF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567" w:type="dxa"/>
            <w:shd w:val="clear" w:color="auto" w:fill="auto"/>
            <w:noWrap/>
          </w:tcPr>
          <w:p w14:paraId="6E5693E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73E27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1AC41D9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0AFF75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25</w:t>
            </w:r>
          </w:p>
        </w:tc>
      </w:tr>
      <w:tr w:rsidR="00BC344D" w:rsidRPr="00C369CB" w14:paraId="5A0B1C56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B2D9DBF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0098C7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overall health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195F8B0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14:paraId="01654970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BF028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2BD0379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F1F66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7685F13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B83CAE3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2656</w:t>
            </w:r>
          </w:p>
        </w:tc>
      </w:tr>
      <w:tr w:rsidR="00BC344D" w:rsidRPr="00C369CB" w14:paraId="34637EE1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74B0015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34F149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ullness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5BD60BD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14:paraId="3D923F2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8CBC04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9063</w:t>
            </w:r>
          </w:p>
        </w:tc>
        <w:tc>
          <w:tcPr>
            <w:tcW w:w="567" w:type="dxa"/>
            <w:shd w:val="clear" w:color="auto" w:fill="auto"/>
            <w:noWrap/>
          </w:tcPr>
          <w:p w14:paraId="6815B5E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F12216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567" w:type="dxa"/>
            <w:shd w:val="clear" w:color="auto" w:fill="auto"/>
            <w:noWrap/>
          </w:tcPr>
          <w:p w14:paraId="74B5696D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E9A66B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898</w:t>
            </w:r>
          </w:p>
        </w:tc>
      </w:tr>
      <w:tr w:rsidR="00BC344D" w:rsidRPr="00C369CB" w14:paraId="4685925E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</w:tcPr>
          <w:p w14:paraId="68075614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C7E1D0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number of brown spots on skin</w:t>
            </w:r>
          </w:p>
        </w:tc>
        <w:tc>
          <w:tcPr>
            <w:tcW w:w="851" w:type="dxa"/>
            <w:shd w:val="clear" w:color="auto" w:fill="auto"/>
            <w:noWrap/>
          </w:tcPr>
          <w:p w14:paraId="0D2C4E44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77C34D82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816705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7159E8C8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4422D1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4DF85D9A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7" w:type="dxa"/>
            <w:shd w:val="clear" w:color="auto" w:fill="auto"/>
            <w:noWrap/>
          </w:tcPr>
          <w:p w14:paraId="4C2BC731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</w:t>
            </w:r>
          </w:p>
        </w:tc>
      </w:tr>
      <w:tr w:rsidR="00BC344D" w:rsidRPr="00C369CB" w14:paraId="2440C9C2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</w:tcPr>
          <w:p w14:paraId="0D4D0BC0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FC871EE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color of brown spots on skin</w:t>
            </w:r>
          </w:p>
        </w:tc>
        <w:tc>
          <w:tcPr>
            <w:tcW w:w="851" w:type="dxa"/>
            <w:shd w:val="clear" w:color="auto" w:fill="auto"/>
            <w:noWrap/>
          </w:tcPr>
          <w:p w14:paraId="27C7A59B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31290599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C893B4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62D7210D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1BE68E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3368D8F0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85732B2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</w:tr>
      <w:tr w:rsidR="00BC344D" w:rsidRPr="00C369CB" w14:paraId="0467109F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</w:tcPr>
          <w:p w14:paraId="6488CAF3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EDEC44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size of brown spots on skin</w:t>
            </w:r>
          </w:p>
        </w:tc>
        <w:tc>
          <w:tcPr>
            <w:tcW w:w="851" w:type="dxa"/>
            <w:shd w:val="clear" w:color="auto" w:fill="auto"/>
            <w:noWrap/>
          </w:tcPr>
          <w:p w14:paraId="731E0A73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6283D270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2D0BD8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392C52A8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6BD42A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67B746FE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7" w:type="dxa"/>
            <w:shd w:val="clear" w:color="auto" w:fill="auto"/>
            <w:noWrap/>
          </w:tcPr>
          <w:p w14:paraId="7D2B624D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</w:tr>
      <w:tr w:rsidR="00BC344D" w:rsidRPr="00C369CB" w14:paraId="602ACD41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</w:tcPr>
          <w:p w14:paraId="00F565ED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153F77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overall area of brown spots on skin</w:t>
            </w:r>
          </w:p>
        </w:tc>
        <w:tc>
          <w:tcPr>
            <w:tcW w:w="851" w:type="dxa"/>
            <w:shd w:val="clear" w:color="auto" w:fill="auto"/>
            <w:noWrap/>
          </w:tcPr>
          <w:p w14:paraId="6D4A2756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50D40AFF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B6C31B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567" w:type="dxa"/>
            <w:shd w:val="clear" w:color="auto" w:fill="auto"/>
            <w:noWrap/>
          </w:tcPr>
          <w:p w14:paraId="0B67E749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209464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567" w:type="dxa"/>
            <w:shd w:val="clear" w:color="auto" w:fill="auto"/>
            <w:noWrap/>
          </w:tcPr>
          <w:p w14:paraId="78E994FE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405DE38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3E5B1B3C" w14:textId="77777777" w:rsidTr="00604224">
        <w:trPr>
          <w:trHeight w:val="20"/>
        </w:trPr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5111851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BDED63B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ine lines on skin</w:t>
            </w:r>
          </w:p>
        </w:tc>
        <w:tc>
          <w:tcPr>
            <w:tcW w:w="851" w:type="dxa"/>
            <w:shd w:val="clear" w:color="auto" w:fill="auto"/>
            <w:noWrap/>
          </w:tcPr>
          <w:p w14:paraId="0ECD8A7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7E46132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59BF25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4B06D192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A2B3CA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567" w:type="dxa"/>
            <w:shd w:val="clear" w:color="auto" w:fill="auto"/>
            <w:noWrap/>
          </w:tcPr>
          <w:p w14:paraId="7FD83FD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6163E27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2*</w:t>
            </w:r>
          </w:p>
        </w:tc>
      </w:tr>
      <w:tr w:rsidR="00BC344D" w:rsidRPr="00C369CB" w14:paraId="523029D1" w14:textId="77777777" w:rsidTr="00604224">
        <w:trPr>
          <w:trHeight w:val="20"/>
        </w:trPr>
        <w:tc>
          <w:tcPr>
            <w:tcW w:w="709" w:type="dxa"/>
            <w:shd w:val="clear" w:color="auto" w:fill="auto"/>
            <w:vAlign w:val="center"/>
          </w:tcPr>
          <w:p w14:paraId="4830A80F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DAC2A6F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youthfulness of skin appearance</w:t>
            </w:r>
          </w:p>
        </w:tc>
        <w:tc>
          <w:tcPr>
            <w:tcW w:w="851" w:type="dxa"/>
            <w:shd w:val="clear" w:color="auto" w:fill="auto"/>
            <w:noWrap/>
          </w:tcPr>
          <w:p w14:paraId="20E495C7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7C52C8A2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0EE7EAC9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156*</w:t>
            </w:r>
          </w:p>
        </w:tc>
        <w:tc>
          <w:tcPr>
            <w:tcW w:w="567" w:type="dxa"/>
            <w:shd w:val="clear" w:color="auto" w:fill="auto"/>
            <w:noWrap/>
          </w:tcPr>
          <w:p w14:paraId="7226E547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6C0D7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2490CF40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26B873D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</w:tr>
      <w:tr w:rsidR="00BC344D" w:rsidRPr="00C369CB" w14:paraId="71491875" w14:textId="77777777" w:rsidTr="00604224">
        <w:trPr>
          <w:trHeight w:val="20"/>
        </w:trPr>
        <w:tc>
          <w:tcPr>
            <w:tcW w:w="709" w:type="dxa"/>
            <w:shd w:val="clear" w:color="auto" w:fill="auto"/>
            <w:vAlign w:val="center"/>
          </w:tcPr>
          <w:p w14:paraId="1CC11E08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7A9C9FC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refinement of skin texture</w:t>
            </w:r>
          </w:p>
        </w:tc>
        <w:tc>
          <w:tcPr>
            <w:tcW w:w="851" w:type="dxa"/>
            <w:shd w:val="clear" w:color="auto" w:fill="auto"/>
            <w:noWrap/>
          </w:tcPr>
          <w:p w14:paraId="07B6A16A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045B2352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66C307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7C54ACE5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79C6B9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75C99905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20051A5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</w:tr>
      <w:tr w:rsidR="00BC344D" w:rsidRPr="00C369CB" w14:paraId="222E1E68" w14:textId="77777777" w:rsidTr="00604224">
        <w:trPr>
          <w:trHeight w:val="20"/>
        </w:trPr>
        <w:tc>
          <w:tcPr>
            <w:tcW w:w="709" w:type="dxa"/>
            <w:shd w:val="clear" w:color="auto" w:fill="auto"/>
            <w:vAlign w:val="center"/>
          </w:tcPr>
          <w:p w14:paraId="1C3C2177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9DC8781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tightness of skin</w:t>
            </w:r>
          </w:p>
        </w:tc>
        <w:tc>
          <w:tcPr>
            <w:tcW w:w="851" w:type="dxa"/>
            <w:shd w:val="clear" w:color="auto" w:fill="auto"/>
            <w:noWrap/>
          </w:tcPr>
          <w:p w14:paraId="2C473F53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4455165D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47C501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313*</w:t>
            </w:r>
          </w:p>
        </w:tc>
        <w:tc>
          <w:tcPr>
            <w:tcW w:w="567" w:type="dxa"/>
            <w:shd w:val="clear" w:color="auto" w:fill="auto"/>
            <w:noWrap/>
          </w:tcPr>
          <w:p w14:paraId="4F5D7B53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50EF53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39*</w:t>
            </w:r>
          </w:p>
        </w:tc>
        <w:tc>
          <w:tcPr>
            <w:tcW w:w="567" w:type="dxa"/>
            <w:shd w:val="clear" w:color="auto" w:fill="auto"/>
            <w:noWrap/>
          </w:tcPr>
          <w:p w14:paraId="4BFA2AA1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7423668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  <w:tr w:rsidR="00BC344D" w:rsidRPr="00C369CB" w14:paraId="24CAAF6E" w14:textId="77777777" w:rsidTr="00604224">
        <w:trPr>
          <w:trHeight w:val="20"/>
        </w:trPr>
        <w:tc>
          <w:tcPr>
            <w:tcW w:w="709" w:type="dxa"/>
            <w:shd w:val="clear" w:color="auto" w:fill="auto"/>
            <w:vAlign w:val="center"/>
          </w:tcPr>
          <w:p w14:paraId="5E514177" w14:textId="77777777" w:rsidR="00BC344D" w:rsidRPr="00C369CB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E494938" w14:textId="77777777" w:rsidR="00BC344D" w:rsidRPr="00C369CB" w:rsidRDefault="00BC344D" w:rsidP="00604224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feel like skin has been revitalized</w:t>
            </w:r>
          </w:p>
        </w:tc>
        <w:tc>
          <w:tcPr>
            <w:tcW w:w="851" w:type="dxa"/>
            <w:shd w:val="clear" w:color="auto" w:fill="auto"/>
            <w:noWrap/>
          </w:tcPr>
          <w:p w14:paraId="0C8AE521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14:paraId="4784D929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8BE03F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1719</w:t>
            </w:r>
          </w:p>
        </w:tc>
        <w:tc>
          <w:tcPr>
            <w:tcW w:w="567" w:type="dxa"/>
            <w:shd w:val="clear" w:color="auto" w:fill="auto"/>
            <w:noWrap/>
          </w:tcPr>
          <w:p w14:paraId="6726AF5F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22AB39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567" w:type="dxa"/>
            <w:shd w:val="clear" w:color="auto" w:fill="auto"/>
            <w:noWrap/>
          </w:tcPr>
          <w:p w14:paraId="170F9023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B194DCE" w14:textId="77777777" w:rsidR="00BC344D" w:rsidRPr="00C369CB" w:rsidRDefault="00BC344D" w:rsidP="00604224">
            <w:pPr>
              <w:widowControl/>
              <w:rPr>
                <w:rFonts w:cstheme="minorHAnsi"/>
                <w:color w:val="000000"/>
                <w:sz w:val="20"/>
                <w:szCs w:val="20"/>
              </w:rPr>
            </w:pPr>
            <w:r w:rsidRPr="00C369CB">
              <w:rPr>
                <w:rFonts w:cstheme="minorHAnsi"/>
                <w:color w:val="000000"/>
                <w:sz w:val="20"/>
                <w:szCs w:val="20"/>
              </w:rPr>
              <w:t>0.0078*</w:t>
            </w:r>
          </w:p>
        </w:tc>
      </w:tr>
    </w:tbl>
    <w:p w14:paraId="0EB8CF67" w14:textId="77777777" w:rsidR="00BC344D" w:rsidRPr="00F4140D" w:rsidRDefault="00BC344D" w:rsidP="00BC344D">
      <w:pP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</w:pP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†</w:t>
      </w:r>
      <w: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 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The p-value obtained from the comparison between the </w:t>
      </w:r>
      <w:r w:rsidRPr="003F297A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visit 1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 and </w:t>
      </w:r>
      <w:r w:rsidRPr="003F297A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visit 2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. </w:t>
      </w:r>
    </w:p>
    <w:p w14:paraId="62F95DFC" w14:textId="77777777" w:rsidR="00BC344D" w:rsidRPr="00F4140D" w:rsidRDefault="00BC344D" w:rsidP="00BC344D">
      <w:pP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</w:pP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‡</w:t>
      </w:r>
      <w: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 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The p-value obtained from the comparison between the </w:t>
      </w:r>
      <w:r w:rsidRPr="003F297A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visit </w:t>
      </w:r>
      <w: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1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 and </w:t>
      </w:r>
      <w:r w:rsidRPr="003F297A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visit </w:t>
      </w:r>
      <w: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3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.</w:t>
      </w:r>
    </w:p>
    <w:p w14:paraId="139775E6" w14:textId="77777777" w:rsidR="00BC344D" w:rsidRPr="00F4140D" w:rsidRDefault="00BC344D" w:rsidP="00BC344D">
      <w:pP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</w:pP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§</w:t>
      </w:r>
      <w: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 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The p-value obtained from the comparison between the </w:t>
      </w:r>
      <w:r w:rsidRPr="003F297A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visit </w:t>
      </w:r>
      <w: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1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 and </w:t>
      </w:r>
      <w:r w:rsidRPr="003F297A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visit </w:t>
      </w:r>
      <w: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4</w:t>
      </w:r>
      <w:r w:rsidRPr="00F4140D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.</w:t>
      </w:r>
    </w:p>
    <w:p w14:paraId="3492BADE" w14:textId="77777777" w:rsidR="00BC344D" w:rsidRPr="0007703B" w:rsidRDefault="00BC344D" w:rsidP="00BC344D">
      <w:pPr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</w:pPr>
      <w:r w:rsidRPr="0007703B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Data are shown as </w:t>
      </w:r>
      <w:r w:rsidRPr="0007703B">
        <w:rPr>
          <w:rFonts w:eastAsia="新細明體" w:cstheme="minorHAnsi" w:hint="eastAsia"/>
          <w:color w:val="000000"/>
          <w:kern w:val="0"/>
          <w:sz w:val="18"/>
          <w:szCs w:val="18"/>
          <w14:ligatures w14:val="none"/>
        </w:rPr>
        <w:t>medians.</w:t>
      </w:r>
      <w:r w:rsidRPr="0007703B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 xml:space="preserve"> *P ≤ 0.05.</w:t>
      </w:r>
      <w:r w:rsidRPr="0007703B">
        <w:rPr>
          <w:rFonts w:eastAsia="新細明體" w:cstheme="minorHAnsi" w:hint="eastAsia"/>
          <w:color w:val="000000"/>
          <w:kern w:val="0"/>
          <w:sz w:val="18"/>
          <w:szCs w:val="18"/>
          <w14:ligatures w14:val="none"/>
        </w:rPr>
        <w:t xml:space="preserve"> </w:t>
      </w:r>
      <w:r w:rsidRPr="0007703B">
        <w:rPr>
          <w:rFonts w:eastAsia="新細明體" w:cstheme="minorHAnsi"/>
          <w:color w:val="000000"/>
          <w:kern w:val="0"/>
          <w:sz w:val="18"/>
          <w:szCs w:val="18"/>
          <w14:ligatures w14:val="none"/>
        </w:rPr>
        <w:t>P value was calculated using a two-tailed Wilcoxon signed-rank test. </w:t>
      </w:r>
    </w:p>
    <w:p w14:paraId="7C17A6F8" w14:textId="77777777" w:rsidR="00BC344D" w:rsidRPr="0007703B" w:rsidRDefault="00BC344D" w:rsidP="00BC344D"/>
    <w:p w14:paraId="326D6D82" w14:textId="77777777" w:rsidR="00BC344D" w:rsidRPr="00F4140D" w:rsidRDefault="00BC344D" w:rsidP="00BC344D"/>
    <w:p w14:paraId="2B0EDFFB" w14:textId="77777777" w:rsidR="00BC344D" w:rsidRDefault="00BC344D" w:rsidP="00BC344D">
      <w:pPr>
        <w:widowControl/>
      </w:pPr>
      <w:r>
        <w:br w:type="page"/>
      </w:r>
    </w:p>
    <w:p w14:paraId="74B36C28" w14:textId="0EFE78E5" w:rsidR="00BC344D" w:rsidRPr="002E7D0A" w:rsidRDefault="00AC3A92" w:rsidP="00BC344D">
      <w:pPr>
        <w:rPr>
          <w:b/>
          <w:bCs/>
        </w:rPr>
      </w:pPr>
      <w:r w:rsidRPr="00AC3A92">
        <w:rPr>
          <w:b/>
          <w:bCs/>
        </w:rPr>
        <w:lastRenderedPageBreak/>
        <w:t>Supplementary Table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2</w:t>
      </w:r>
      <w:r w:rsidR="00BC344D">
        <w:rPr>
          <w:b/>
          <w:bCs/>
        </w:rPr>
        <w:t xml:space="preserve">. </w:t>
      </w:r>
      <w:r w:rsidR="00BC344D" w:rsidRPr="002E7D0A">
        <w:rPr>
          <w:b/>
          <w:bCs/>
        </w:rPr>
        <w:t>Adverse events</w:t>
      </w:r>
    </w:p>
    <w:tbl>
      <w:tblPr>
        <w:tblW w:w="777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2294"/>
        <w:gridCol w:w="994"/>
        <w:gridCol w:w="1080"/>
        <w:gridCol w:w="1080"/>
        <w:gridCol w:w="1080"/>
        <w:gridCol w:w="1080"/>
      </w:tblGrid>
      <w:tr w:rsidR="00BC344D" w:rsidRPr="00EA22E8" w14:paraId="47E841C1" w14:textId="77777777" w:rsidTr="00604224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941C7" w14:textId="45BD88A2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43E2" w14:textId="22175A6A" w:rsidR="00BC344D" w:rsidRPr="00EA22E8" w:rsidRDefault="004B1D04" w:rsidP="00604224">
            <w:pPr>
              <w:widowControl/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cstheme="minorHAnsi"/>
                <w:kern w:val="0"/>
                <w:sz w:val="20"/>
                <w:szCs w:val="20"/>
                <w14:ligatures w14:val="none"/>
              </w:rPr>
              <w:t>Treatment number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3813" w14:textId="5370A8E1" w:rsidR="00BC344D" w:rsidRPr="00EA22E8" w:rsidRDefault="004B1D04" w:rsidP="00604224">
            <w:pPr>
              <w:widowControl/>
              <w:jc w:val="center"/>
              <w:rPr>
                <w:rFonts w:cstheme="minorHAnsi"/>
                <w:kern w:val="0"/>
                <w:sz w:val="20"/>
                <w:szCs w:val="20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20"/>
                <w14:ligatures w14:val="none"/>
              </w:rPr>
              <w:t>S</w:t>
            </w:r>
            <w:r w:rsidR="00BC344D" w:rsidRPr="00EA22E8">
              <w:rPr>
                <w:rFonts w:cstheme="minorHAnsi"/>
                <w:kern w:val="0"/>
                <w:sz w:val="20"/>
                <w:szCs w:val="20"/>
                <w14:ligatures w14:val="none"/>
              </w:rPr>
              <w:t>ympto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1E3A" w14:textId="5C99A7C6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4B12" w14:textId="0B3D99B8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CDA1" w14:textId="68735ED2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5608" w14:textId="6129C673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</w:tr>
      <w:tr w:rsidR="00BC344D" w:rsidRPr="00EA22E8" w14:paraId="580E36CE" w14:textId="77777777" w:rsidTr="00604224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629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2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CF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100" w14:textId="26986D86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95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0F0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725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314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0D81A6F0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62E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877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FE3" w14:textId="01F0D23C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we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60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CE1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8E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686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1E6B8BE4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FA2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E0D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922A" w14:textId="29633DD9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Itchi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AF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9 (9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8ADF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3C8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73F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2DE28C51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6B2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131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AE4" w14:textId="78EEECAB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Tender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3C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406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CBB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1D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08BCEB93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D8E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780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45CF" w14:textId="1CA9B0E0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c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08E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D67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9A4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290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602716F1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229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0F6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6DB" w14:textId="71D205C5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DC8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D3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77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12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1FF42828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037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36B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CFD5" w14:textId="6F520C73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we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CA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0AB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B4F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5C0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</w:tr>
      <w:tr w:rsidR="00BC344D" w:rsidRPr="00EA22E8" w14:paraId="69BFC713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3A4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AAFE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A28" w14:textId="6073A723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Itchi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E3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99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CCE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01C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30365CB6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072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636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2B46" w14:textId="5A93DFC2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Tender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19D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97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3D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70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7C56E5F4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F722F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342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06D9" w14:textId="61267969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c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99A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BDC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8B0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8E0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5516E617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B70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FD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d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8716" w14:textId="29732941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1A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2D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29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436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6FA3D981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DD1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9CC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9DE" w14:textId="70E6A86B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we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67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EE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DEA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3D2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1DE0FFF1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2FF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B5C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E66" w14:textId="0975EA47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Itchi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C99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9 (9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E0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074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9D4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29AB6B11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952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890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A50B" w14:textId="78BEB5A9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Tender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15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B28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082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D13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0B3DBD72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7475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8981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839F" w14:textId="4BF2EC70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c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6AF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577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C3C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C943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2C6BB466" w14:textId="77777777" w:rsidTr="00604224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873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2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4A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2FBA" w14:textId="66B1EC31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DED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A1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14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D6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</w:tr>
      <w:tr w:rsidR="00BC344D" w:rsidRPr="00EA22E8" w14:paraId="0D9EB45E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4709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42E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05E" w14:textId="028CD44C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we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77E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C0E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BE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490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</w:tr>
      <w:tr w:rsidR="00BC344D" w:rsidRPr="00EA22E8" w14:paraId="0F848842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A225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185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0A03" w14:textId="29B01F6C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Itchi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11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59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3B4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10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693D7CB0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BF8D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E23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5C94" w14:textId="224EFDEE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Tender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470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FE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3A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CF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</w:tr>
      <w:tr w:rsidR="00BC344D" w:rsidRPr="00EA22E8" w14:paraId="056F7D02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54E2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4A67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9507" w14:textId="2D2A7930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c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E6F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644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982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48B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</w:tr>
      <w:tr w:rsidR="00BC344D" w:rsidRPr="00EA22E8" w14:paraId="4DD9263D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B781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7D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DAF2" w14:textId="033C7AA4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1F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889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C8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ED2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0419152A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CD9C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D5E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D4C2" w14:textId="38552CE1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we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CE9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BD9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9 (9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03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CCE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754F9E47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D8BC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235F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C91" w14:textId="54625EC6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Itchi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45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30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0F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88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042A8CCB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8137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7D1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72E" w14:textId="4D6F458E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Tender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90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619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FA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088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1801CFBF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7FD5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6E07C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76B8" w14:textId="7577E89A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c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312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B95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5690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93DF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600D09AF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B7E1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4E68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d</w:t>
            </w: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treatment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CBC5" w14:textId="2A5F5D51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EBD5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4BF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0BD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D6F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5BE398AF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95D81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5236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5AD0" w14:textId="354832A6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well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D33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C1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0D2F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3D7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32276A7E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559A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D1A9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9C53" w14:textId="7EDA3531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Itchines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B3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E5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65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22F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BC344D" w:rsidRPr="00EA22E8" w14:paraId="6EC60A96" w14:textId="77777777" w:rsidTr="00604224">
        <w:trPr>
          <w:trHeight w:val="33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D2FAD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AD9C3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E67B" w14:textId="33B92FE7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Tendernes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1F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4C3E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AEC2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FFDA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</w:tr>
      <w:tr w:rsidR="00BC344D" w:rsidRPr="00EA22E8" w14:paraId="610A83B1" w14:textId="77777777" w:rsidTr="00604224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105C4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711F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CBF6" w14:textId="69E94024" w:rsidR="00BC344D" w:rsidRPr="00EA22E8" w:rsidRDefault="004B1D04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Sc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66EB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3B4F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1BCC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0946" w14:textId="77777777" w:rsidR="00BC344D" w:rsidRPr="00EA22E8" w:rsidRDefault="00BC344D" w:rsidP="00604224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A22E8">
              <w:rPr>
                <w:rFonts w:eastAsia="新細明體" w:cstheme="minorHAns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</w:tbl>
    <w:p w14:paraId="6B6AFF28" w14:textId="77777777" w:rsidR="00BC344D" w:rsidRDefault="00BC344D" w:rsidP="00BC344D"/>
    <w:p w14:paraId="02CB83EB" w14:textId="77777777" w:rsidR="00BC344D" w:rsidRDefault="00BC344D" w:rsidP="00BC344D">
      <w:pPr>
        <w:widowControl/>
      </w:pPr>
      <w:r>
        <w:br w:type="page"/>
      </w:r>
    </w:p>
    <w:p w14:paraId="42C1297F" w14:textId="1E4A7875" w:rsidR="00F11321" w:rsidRPr="00420ACF" w:rsidRDefault="00AC3A92" w:rsidP="00400CA3">
      <w:pPr>
        <w:widowControl/>
        <w:rPr>
          <w:b/>
          <w:bCs/>
        </w:rPr>
      </w:pPr>
      <w:bookmarkStart w:id="2" w:name="_Hlk157980855"/>
      <w:r w:rsidRPr="00AC3A92">
        <w:rPr>
          <w:b/>
          <w:bCs/>
        </w:rPr>
        <w:lastRenderedPageBreak/>
        <w:t>Supplementary T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3</w:t>
      </w:r>
      <w:r w:rsidR="001170A8" w:rsidRPr="00420ACF">
        <w:rPr>
          <w:b/>
          <w:bCs/>
        </w:rPr>
        <w:t xml:space="preserve">. </w:t>
      </w:r>
      <w:r w:rsidR="00F11321" w:rsidRPr="00420ACF">
        <w:rPr>
          <w:b/>
          <w:bCs/>
        </w:rPr>
        <w:t xml:space="preserve">Lasers for </w:t>
      </w:r>
      <w:r w:rsidR="00F808EC">
        <w:rPr>
          <w:b/>
          <w:bCs/>
        </w:rPr>
        <w:t>p</w:t>
      </w:r>
      <w:r w:rsidR="00F11321" w:rsidRPr="00420ACF">
        <w:rPr>
          <w:b/>
          <w:bCs/>
        </w:rPr>
        <w:t xml:space="preserve">eriorbital </w:t>
      </w:r>
      <w:r w:rsidR="00F808EC">
        <w:rPr>
          <w:b/>
          <w:bCs/>
        </w:rPr>
        <w:t>r</w:t>
      </w:r>
      <w:r w:rsidR="00F11321" w:rsidRPr="00420ACF">
        <w:rPr>
          <w:b/>
          <w:bCs/>
        </w:rPr>
        <w:t>ejuvenation</w:t>
      </w:r>
    </w:p>
    <w:tbl>
      <w:tblPr>
        <w:tblW w:w="0" w:type="auto"/>
        <w:tblInd w:w="-1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"/>
        <w:gridCol w:w="247"/>
        <w:gridCol w:w="2109"/>
        <w:gridCol w:w="3341"/>
        <w:gridCol w:w="3319"/>
      </w:tblGrid>
      <w:tr w:rsidR="00037AE3" w:rsidRPr="00BA7982" w14:paraId="4E52C01D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C80DE9" w14:textId="74CFE941" w:rsidR="00BA7982" w:rsidRPr="00BA7982" w:rsidRDefault="00BA7982" w:rsidP="001354C9">
            <w:pPr>
              <w:widowControl/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utho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CA655C" w14:textId="67346895" w:rsidR="00BA7982" w:rsidRPr="00BA7982" w:rsidRDefault="00BA7982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9F395D" w14:textId="609D13A3" w:rsidR="00BA7982" w:rsidRPr="00BA7982" w:rsidRDefault="00BA7982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Devi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B686E70" w14:textId="0507498E" w:rsidR="00BA7982" w:rsidRPr="00BA7982" w:rsidRDefault="00BA7982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Clinical Outcom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061ADBB" w14:textId="039D914D" w:rsidR="00BA7982" w:rsidRPr="00BA7982" w:rsidRDefault="00BA7982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ide Effects</w:t>
            </w:r>
          </w:p>
        </w:tc>
      </w:tr>
      <w:tr w:rsidR="00D73630" w:rsidRPr="00BA7982" w14:paraId="4937291B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1D81392B" w14:textId="39508770" w:rsidR="00D73630" w:rsidRPr="00BA7982" w:rsidRDefault="00D73630" w:rsidP="00B43AFD">
            <w:pPr>
              <w:widowControl/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ournier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Fournier&lt;/Author&gt;&lt;Year&gt;2001&lt;/Year&gt;&lt;RecNum&gt;262&lt;/RecNum&gt;&lt;DisplayText&gt;&lt;style face="superscript"&gt;1&lt;/style&gt;&lt;/DisplayText&gt;&lt;record&gt;&lt;rec-number&gt;262&lt;/rec-number&gt;&lt;foreign-keys&gt;&lt;key app="EN" db-id="dxf2tp0act9xanewwzbp0wefw2rrf9vs2zs5" timestamp="1706441139"&gt;262&lt;/key&gt;&lt;/foreign-keys&gt;&lt;ref-type name="Journal Article"&gt;17&lt;/ref-type&gt;&lt;contributors&gt;&lt;authors&gt;&lt;author&gt;Fournier, N.&lt;/author&gt;&lt;author&gt;Dahan, S.&lt;/author&gt;&lt;author&gt;Barneon, G.&lt;/author&gt;&lt;author&gt;Diridollou, S.&lt;/author&gt;&lt;author&gt;Lagarde, J. M.&lt;/author&gt;&lt;author&gt;Gall, Y.&lt;/author&gt;&lt;author&gt;Mordon, S.&lt;/author&gt;&lt;/authors&gt;&lt;/contributors&gt;&lt;auth-address&gt;Center Commercial La Croisée, Clapiers, France.&lt;/auth-address&gt;&lt;titles&gt;&lt;title&gt;Nonablative remodeling: clinical, histologic, ultrasound imaging, and profilometric evaluation of a 1540 nm Er:glass laser&lt;/title&gt;&lt;secondary-title&gt;Dermatol Surg&lt;/secondary-title&gt;&lt;/titles&gt;&lt;periodical&gt;&lt;full-title&gt;Dermatol Surg&lt;/full-title&gt;&lt;/periodical&gt;&lt;pages&gt;799-806&lt;/pages&gt;&lt;volume&gt;27&lt;/volume&gt;&lt;number&gt;9&lt;/number&gt;&lt;keywords&gt;&lt;keyword&gt;Adult&lt;/keyword&gt;&lt;keyword&gt;Aged&lt;/keyword&gt;&lt;keyword&gt;Anisotropy&lt;/keyword&gt;&lt;keyword&gt;Biopsy&lt;/keyword&gt;&lt;keyword&gt;Collagen/metabolism&lt;/keyword&gt;&lt;keyword&gt;Cosmetic Techniques/*instrumentation&lt;/keyword&gt;&lt;keyword&gt;Follow-Up Studies&lt;/keyword&gt;&lt;keyword&gt;Humans&lt;/keyword&gt;&lt;keyword&gt;*Laser Therapy&lt;/keyword&gt;&lt;keyword&gt;Middle Aged&lt;/keyword&gt;&lt;keyword&gt;Photography&lt;/keyword&gt;&lt;keyword&gt;Retreatment&lt;/keyword&gt;&lt;keyword&gt;Skin/diagnostic imaging/pathology&lt;/keyword&gt;&lt;keyword&gt;*Skin Aging/physiology&lt;/keyword&gt;&lt;keyword&gt;Treatment Outcome&lt;/keyword&gt;&lt;keyword&gt;Ultrasonography&lt;/keyword&gt;&lt;/keywords&gt;&lt;dates&gt;&lt;year&gt;2001&lt;/year&gt;&lt;pub-dates&gt;&lt;date&gt;Sep&lt;/date&gt;&lt;/pub-dates&gt;&lt;/dates&gt;&lt;isbn&gt;1076-0512 (Print)&amp;#xD;1076-0512&lt;/isbn&gt;&lt;accession-num&gt;11553168&lt;/accession-num&gt;&lt;urls&gt;&lt;/urls&gt;&lt;electronic-resource-num&gt;10.1046/j.1524-4725.2001.0035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17AEDF5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0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6407807B" w14:textId="32A02E83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NAFL 1540-nm </w:t>
            </w:r>
            <w:proofErr w:type="spellStart"/>
            <w:proofErr w:type="gramStart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glass</w:t>
            </w:r>
            <w:proofErr w:type="spellEnd"/>
            <w:proofErr w:type="gramEnd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ED8DC88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Global mild improvement after 4 treatment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30911749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o side effects were reported by the subjects</w:t>
            </w:r>
          </w:p>
        </w:tc>
      </w:tr>
      <w:tr w:rsidR="00D73630" w:rsidRPr="00BA7982" w14:paraId="6369F5F3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430C5A0" w14:textId="771BA84D" w:rsidR="00D73630" w:rsidRPr="00BA7982" w:rsidRDefault="00D73630" w:rsidP="00B43AFD">
            <w:pPr>
              <w:widowControl/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F66DB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Lupton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Lupton&lt;/Author&gt;&lt;Year&gt;2002&lt;/Year&gt;&lt;RecNum&gt;264&lt;/RecNum&gt;&lt;DisplayText&gt;&lt;style face="superscript"&gt;2&lt;/style&gt;&lt;/DisplayText&gt;&lt;record&gt;&lt;rec-number&gt;264&lt;/rec-number&gt;&lt;foreign-keys&gt;&lt;key app="EN" db-id="dxf2tp0act9xanewwzbp0wefw2rrf9vs2zs5" timestamp="1706442395"&gt;264&lt;/key&gt;&lt;/foreign-keys&gt;&lt;ref-type name="Journal Article"&gt;17&lt;/ref-type&gt;&lt;contributors&gt;&lt;authors&gt;&lt;author&gt;Lupton, J. R.&lt;/author&gt;&lt;author&gt;Williams, C. M.&lt;/author&gt;&lt;author&gt;Alster, T. S.&lt;/author&gt;&lt;/authors&gt;&lt;/contributors&gt;&lt;auth-address&gt;Washington Institute of Dermatologic Laser Surgery, DC, USA.&lt;/auth-address&gt;&lt;titles&gt;&lt;title&gt;Nonablative laser skin resurfacing using a 1540 nm erbium glass laser: a clinical and histologic analysis&lt;/title&gt;&lt;secondary-title&gt;Dermatol Surg&lt;/secondary-title&gt;&lt;/titles&gt;&lt;periodical&gt;&lt;full-title&gt;Dermatol Surg&lt;/full-title&gt;&lt;/periodical&gt;&lt;pages&gt;833-5&lt;/pages&gt;&lt;volume&gt;28&lt;/volume&gt;&lt;number&gt;9&lt;/number&gt;&lt;keywords&gt;&lt;keyword&gt;Adult&lt;/keyword&gt;&lt;keyword&gt;Aged&lt;/keyword&gt;&lt;keyword&gt;Female&lt;/keyword&gt;&lt;keyword&gt;Humans&lt;/keyword&gt;&lt;keyword&gt;*Laser Therapy/adverse effects&lt;/keyword&gt;&lt;keyword&gt;Middle Aged&lt;/keyword&gt;&lt;keyword&gt;Rhytidoplasty/*methods&lt;/keyword&gt;&lt;keyword&gt;Treatment Outcome&lt;/keyword&gt;&lt;/keywords&gt;&lt;dates&gt;&lt;year&gt;2002&lt;/year&gt;&lt;pub-dates&gt;&lt;date&gt;Sep&lt;/date&gt;&lt;/pub-dates&gt;&lt;/dates&gt;&lt;isbn&gt;1076-0512 (Print)&amp;#xD;1076-0512&lt;/isbn&gt;&lt;accession-num&gt;12269878&lt;/accession-num&gt;&lt;urls&gt;&lt;/urls&gt;&lt;electronic-resource-num&gt;10.1046/j.1524-4725.2002.02091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E1A7CA4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92C808A" w14:textId="5D30C270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A52C07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onablative</w:t>
            </w:r>
            <w:proofErr w:type="spellEnd"/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540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-</w:t>
            </w:r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m</w:t>
            </w: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proofErr w:type="spellStart"/>
            <w:proofErr w:type="gramStart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glass</w:t>
            </w:r>
            <w:proofErr w:type="spellEnd"/>
            <w:proofErr w:type="gramEnd"/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B4BE341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Slow, progressive clinical improvement of </w:t>
            </w:r>
            <w:proofErr w:type="spellStart"/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hytide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5A2C81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T</w:t>
            </w:r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ransient erythema and edema immediately </w:t>
            </w:r>
          </w:p>
        </w:tc>
      </w:tr>
      <w:tr w:rsidR="00D73630" w:rsidRPr="00BA7982" w14:paraId="4DA3574A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30D681B" w14:textId="0858666C" w:rsidR="00D73630" w:rsidRPr="00BA7982" w:rsidRDefault="00D73630" w:rsidP="00B43AFD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Tanzi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Tanzi&lt;/Author&gt;&lt;Year&gt;2003&lt;/Year&gt;&lt;RecNum&gt;265&lt;/RecNum&gt;&lt;DisplayText&gt;&lt;style face="superscript"&gt;3&lt;/style&gt;&lt;/DisplayText&gt;&lt;record&gt;&lt;rec-number&gt;265&lt;/rec-number&gt;&lt;foreign-keys&gt;&lt;key app="EN" db-id="dxf2tp0act9xanewwzbp0wefw2rrf9vs2zs5" timestamp="1706442490"&gt;265&lt;/key&gt;&lt;/foreign-keys&gt;&lt;ref-type name="Journal Article"&gt;17&lt;/ref-type&gt;&lt;contributors&gt;&lt;authors&gt;&lt;author&gt;Tanzi, E. L.&lt;/author&gt;&lt;author&gt;Williams, C. M.&lt;/author&gt;&lt;author&gt;Alster, T. S.&lt;/author&gt;&lt;/authors&gt;&lt;/contributors&gt;&lt;auth-address&gt;Washington Institute of Dermatologic Laser Surgery, 2311 M Street, N.W., Suite 200, Washington, DC 20037, USA.&lt;/auth-address&gt;&lt;titles&gt;&lt;title&gt;Treatment of facial rhytides with a nonablative 1,450-nm diode laser: a controlled clinical and histologic study&lt;/title&gt;&lt;secondary-title&gt;Dermatol Surg&lt;/secondary-title&gt;&lt;/titles&gt;&lt;periodical&gt;&lt;full-title&gt;Dermatol Surg&lt;/full-title&gt;&lt;/periodical&gt;&lt;pages&gt;124-8&lt;/pages&gt;&lt;volume&gt;29&lt;/volume&gt;&lt;number&gt;2&lt;/number&gt;&lt;keywords&gt;&lt;keyword&gt;Adult&lt;/keyword&gt;&lt;keyword&gt;Aged&lt;/keyword&gt;&lt;keyword&gt;Female&lt;/keyword&gt;&lt;keyword&gt;Humans&lt;/keyword&gt;&lt;keyword&gt;Hyperpigmentation/etiology&lt;/keyword&gt;&lt;keyword&gt;*Laser Therapy&lt;/keyword&gt;&lt;keyword&gt;Middle Aged&lt;/keyword&gt;&lt;keyword&gt;*Rhytidoplasty/adverse effects/methods&lt;/keyword&gt;&lt;keyword&gt;Skin/pathology&lt;/keyword&gt;&lt;keyword&gt;Treatment Outcome&lt;/keyword&gt;&lt;/keywords&gt;&lt;dates&gt;&lt;year&gt;2003&lt;/year&gt;&lt;pub-dates&gt;&lt;date&gt;Feb&lt;/date&gt;&lt;/pub-dates&gt;&lt;/dates&gt;&lt;isbn&gt;1076-0512 (Print)&amp;#xD;1076-0512&lt;/isbn&gt;&lt;accession-num&gt;12562339&lt;/accession-num&gt;&lt;urls&gt;&lt;/urls&gt;&lt;electronic-resource-num&gt;10.1046/j.1524-4725.2003.29046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3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45FC52C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1C2271" w14:textId="29FBE8BD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proofErr w:type="spellStart"/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</w:t>
            </w:r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nablative</w:t>
            </w:r>
            <w:proofErr w:type="spellEnd"/>
            <w:r w:rsidRPr="003F5D9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1450-nm diode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6233BF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Mild to moderate improvement in treated facial </w:t>
            </w:r>
            <w:proofErr w:type="spellStart"/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hytide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681966" w14:textId="4C8B7080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T</w:t>
            </w:r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ansient erythema, edema, and post</w:t>
            </w:r>
            <w:r w:rsidR="001E6E58"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-</w:t>
            </w:r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nflammatory hyperpigmentation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18%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)</w:t>
            </w:r>
          </w:p>
        </w:tc>
      </w:tr>
      <w:tr w:rsidR="00D73630" w:rsidRPr="00BA7982" w14:paraId="5632DDF9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E5887D4" w14:textId="36D411FF" w:rsidR="00D73630" w:rsidRPr="007B72C8" w:rsidRDefault="00D73630" w:rsidP="00B43AFD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Kopera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Kopera&lt;/Author&gt;&lt;Year&gt;2004&lt;/Year&gt;&lt;RecNum&gt;266&lt;/RecNum&gt;&lt;DisplayText&gt;&lt;style face="superscript"&gt;4&lt;/style&gt;&lt;/DisplayText&gt;&lt;record&gt;&lt;rec-number&gt;266&lt;/rec-number&gt;&lt;foreign-keys&gt;&lt;key app="EN" db-id="dxf2tp0act9xanewwzbp0wefw2rrf9vs2zs5" timestamp="1706442561"&gt;266&lt;/key&gt;&lt;/foreign-keys&gt;&lt;ref-type name="Journal Article"&gt;17&lt;/ref-type&gt;&lt;contributors&gt;&lt;authors&gt;&lt;author&gt;Kopera, D.&lt;/author&gt;&lt;author&gt;Smolle, J.&lt;/author&gt;&lt;author&gt;Kaddu, S.&lt;/author&gt;&lt;author&gt;Kerl, H.&lt;/author&gt;&lt;/authors&gt;&lt;/contributors&gt;&lt;auth-address&gt;Department of Dermatology, University of Graz, Auenbruggerplatz 8, A-8036 Graz, Austria. daisy.kopera@uni-graz.at&lt;/auth-address&gt;&lt;titles&gt;&lt;title&gt;Nonablative laser treatment of wrinkles: meeting the objective? Assessment by 25 dermatologists&lt;/title&gt;&lt;secondary-title&gt;Br J Dermatol&lt;/secondary-title&gt;&lt;/titles&gt;&lt;periodical&gt;&lt;full-title&gt;Br J Dermatol&lt;/full-title&gt;&lt;/periodical&gt;&lt;pages&gt;936-9&lt;/pages&gt;&lt;volume&gt;150&lt;/volume&gt;&lt;number&gt;5&lt;/number&gt;&lt;keywords&gt;&lt;keyword&gt;Adult&lt;/keyword&gt;&lt;keyword&gt;Female&lt;/keyword&gt;&lt;keyword&gt;Humans&lt;/keyword&gt;&lt;keyword&gt;*Laser Therapy&lt;/keyword&gt;&lt;keyword&gt;Middle Aged&lt;/keyword&gt;&lt;keyword&gt;Patient Satisfaction&lt;/keyword&gt;&lt;keyword&gt;Rhytidoplasty/*methods&lt;/keyword&gt;&lt;keyword&gt;Skin Aging/pathology/*radiation effects&lt;/keyword&gt;&lt;keyword&gt;Treatment Outcome&lt;/keyword&gt;&lt;/keywords&gt;&lt;dates&gt;&lt;year&gt;2004&lt;/year&gt;&lt;pub-dates&gt;&lt;date&gt;May&lt;/date&gt;&lt;/pub-dates&gt;&lt;/dates&gt;&lt;isbn&gt;0007-0963 (Print)&amp;#xD;0007-0963&lt;/isbn&gt;&lt;accession-num&gt;15149506&lt;/accession-num&gt;&lt;urls&gt;&lt;/urls&gt;&lt;electronic-resource-num&gt;10.1111/j.1365-2133.2004.05873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4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55F909A" w14:textId="77777777" w:rsidR="00D73630" w:rsidRPr="007B72C8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E3B53D0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proofErr w:type="spellStart"/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N</w:t>
            </w:r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nablative</w:t>
            </w:r>
            <w:proofErr w:type="spellEnd"/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1450-nm diode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50B33BE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ld to moderate improvement in all case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1354C9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f wrinkles, skin texture and clinical appeara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CCF07E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N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t mentioned</w:t>
            </w:r>
          </w:p>
        </w:tc>
      </w:tr>
      <w:tr w:rsidR="00D73630" w:rsidRPr="00BA7982" w14:paraId="30CC7601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526F32AD" w14:textId="6DFBFA23" w:rsidR="00D73630" w:rsidRPr="00BA7982" w:rsidRDefault="00D73630" w:rsidP="00B43AFD">
            <w:pPr>
              <w:widowControl/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lster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Alster&lt;/Author&gt;&lt;Year&gt;2004&lt;/Year&gt;&lt;RecNum&gt;259&lt;/RecNum&gt;&lt;DisplayText&gt;&lt;style face="superscript"&gt;5&lt;/style&gt;&lt;/DisplayText&gt;&lt;record&gt;&lt;rec-number&gt;259&lt;/rec-number&gt;&lt;foreign-keys&gt;&lt;key app="EN" db-id="dxf2tp0act9xanewwzbp0wefw2rrf9vs2zs5" timestamp="1706440938"&gt;259&lt;/key&gt;&lt;/foreign-keys&gt;&lt;ref-type name="Journal Article"&gt;17&lt;/ref-type&gt;&lt;contributors&gt;&lt;authors&gt;&lt;author&gt;Alster, T. S.&lt;/author&gt;&lt;author&gt;Bellew, S. G.&lt;/author&gt;&lt;/authors&gt;&lt;/contributors&gt;&lt;auth-address&gt;Washington Institute of Dermatologic Laser Surgery, 2311 M Street NW, Suite 200, Washington, DC 20037, USA. talster@skinlaser.com&lt;/auth-address&gt;&lt;titles&gt;&lt;title&gt;Improvement of dermatochalasis and periorbital rhytides with a high-energy pulsed CO2 laser: a retrospective study&lt;/title&gt;&lt;secondary-title&gt;Dermatol Surg&lt;/secondary-title&gt;&lt;/titles&gt;&lt;periodical&gt;&lt;full-title&gt;Dermatol Surg&lt;/full-title&gt;&lt;/periodical&gt;&lt;pages&gt;483-7; discussion 487&lt;/pages&gt;&lt;volume&gt;30&lt;/volume&gt;&lt;number&gt;4 Pt 1&lt;/number&gt;&lt;keywords&gt;&lt;keyword&gt;Adult&lt;/keyword&gt;&lt;keyword&gt;Aged&lt;/keyword&gt;&lt;keyword&gt;Carbon Dioxide/therapeutic use&lt;/keyword&gt;&lt;keyword&gt;Eyelids/*surgery&lt;/keyword&gt;&lt;keyword&gt;Female&lt;/keyword&gt;&lt;keyword&gt;Gases/therapeutic use&lt;/keyword&gt;&lt;keyword&gt;Humans&lt;/keyword&gt;&lt;keyword&gt;Laser Therapy/*methods&lt;/keyword&gt;&lt;keyword&gt;Middle Aged&lt;/keyword&gt;&lt;keyword&gt;Retrospective Studies&lt;/keyword&gt;&lt;keyword&gt;Skin Aging&lt;/keyword&gt;&lt;keyword&gt;Skin Diseases/*surgery&lt;/keyword&gt;&lt;keyword&gt;Treatment Outcome&lt;/keyword&gt;&lt;/keywords&gt;&lt;dates&gt;&lt;year&gt;2004&lt;/year&gt;&lt;pub-dates&gt;&lt;date&gt;Apr&lt;/date&gt;&lt;/pub-dates&gt;&lt;/dates&gt;&lt;isbn&gt;1076-0512 (Print)&amp;#xD;1076-0512&lt;/isbn&gt;&lt;accession-num&gt;15056134&lt;/accession-num&gt;&lt;urls&gt;&lt;/urls&gt;&lt;electronic-resource-num&gt;10.1111/j.1524-4725.2004.3016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5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EF7F57C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59915955" w14:textId="7F7C435A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blative CO</w:t>
            </w: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>2</w:t>
            </w:r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381CF011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Significant improvement in dermatochalasis and </w:t>
            </w:r>
            <w:proofErr w:type="spellStart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hytide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49327C04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ythema (2–</w:t>
            </w: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4</w:t>
            </w: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weeks), hyperpigmentation (25%)</w:t>
            </w:r>
          </w:p>
        </w:tc>
      </w:tr>
      <w:tr w:rsidR="00D73630" w:rsidRPr="00BA7982" w14:paraId="03F5E7FC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3D523B01" w14:textId="294BC59F" w:rsidR="00D73630" w:rsidRPr="00BA7982" w:rsidRDefault="00D73630" w:rsidP="00B43AFD">
            <w:pPr>
              <w:widowControl/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anstein</w:t>
            </w:r>
            <w:proofErr w:type="spellEnd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Manstein&lt;/Author&gt;&lt;Year&gt;2004&lt;/Year&gt;&lt;RecNum&gt;263&lt;/RecNum&gt;&lt;DisplayText&gt;&lt;style face="superscript"&gt;6&lt;/style&gt;&lt;/DisplayText&gt;&lt;record&gt;&lt;rec-number&gt;263&lt;/rec-number&gt;&lt;foreign-keys&gt;&lt;key app="EN" db-id="dxf2tp0act9xanewwzbp0wefw2rrf9vs2zs5" timestamp="1706441413"&gt;263&lt;/key&gt;&lt;/foreign-keys&gt;&lt;ref-type name="Journal Article"&gt;17&lt;/ref-type&gt;&lt;contributors&gt;&lt;authors&gt;&lt;author&gt;Manstein, D.&lt;/author&gt;&lt;author&gt;Herron, G. S.&lt;/author&gt;&lt;author&gt;Sink, R. K.&lt;/author&gt;&lt;author&gt;Tanner, H.&lt;/author&gt;&lt;author&gt;Anderson, R. R.&lt;/author&gt;&lt;/authors&gt;&lt;/contributors&gt;&lt;auth-address&gt;Wellman Laboratories of Photomedicine, Department of Dermatology, Harvard Medical School, Boston, Massachusetts 02114, USA. dmanstein@partners.org&lt;/auth-address&gt;&lt;titles&gt;&lt;title&gt;Fractional photothermolysis: a new concept for cutaneous remodeling using microscopic patterns of thermal injury&lt;/title&gt;&lt;secondary-title&gt;Lasers Surg Med&lt;/secondary-title&gt;&lt;/titles&gt;&lt;periodical&gt;&lt;full-title&gt;Lasers Surg Med&lt;/full-title&gt;&lt;/periodical&gt;&lt;pages&gt;426-38&lt;/pages&gt;&lt;volume&gt;34&lt;/volume&gt;&lt;number&gt;5&lt;/number&gt;&lt;keywords&gt;&lt;keyword&gt;Adult&lt;/keyword&gt;&lt;keyword&gt;Aged&lt;/keyword&gt;&lt;keyword&gt;Face&lt;/keyword&gt;&lt;keyword&gt;Female&lt;/keyword&gt;&lt;keyword&gt;Forearm&lt;/keyword&gt;&lt;keyword&gt;Humans&lt;/keyword&gt;&lt;keyword&gt;*Laser Therapy&lt;/keyword&gt;&lt;keyword&gt;Male&lt;/keyword&gt;&lt;keyword&gt;Middle Aged&lt;/keyword&gt;&lt;keyword&gt;Skin/pathology&lt;/keyword&gt;&lt;keyword&gt;*Skin Aging&lt;/keyword&gt;&lt;/keywords&gt;&lt;dates&gt;&lt;year&gt;2004&lt;/year&gt;&lt;/dates&gt;&lt;isbn&gt;0196-8092 (Print)&amp;#xD;0196-8092&lt;/isbn&gt;&lt;accession-num&gt;15216537&lt;/accession-num&gt;&lt;urls&gt;&lt;/urls&gt;&lt;electronic-resource-num&gt;10.1002/lsm.200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6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16AE7473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3DB62683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E740D7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480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-</w:t>
            </w:r>
            <w:r w:rsidRPr="00E740D7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m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, </w:t>
            </w:r>
            <w:r w:rsidRPr="00E740D7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535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-nm,</w:t>
            </w:r>
            <w:r w:rsidRPr="00E740D7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550-nm NAF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FF0350D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oderate improvement in wrinkles (in 34%) and texture (in 47%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D2FF5D0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ild edema (6–24 hours); no hyperpigmentation</w:t>
            </w:r>
          </w:p>
        </w:tc>
      </w:tr>
      <w:tr w:rsidR="00D73630" w:rsidRPr="00BA7982" w14:paraId="2CD382B9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0265CC" w14:textId="452F0070" w:rsidR="00D73630" w:rsidRPr="007B72C8" w:rsidRDefault="00D73630" w:rsidP="00B43AFD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Karabudak</w:t>
            </w:r>
            <w:proofErr w:type="spellEnd"/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Karabudak&lt;/Author&gt;&lt;Year&gt;2008&lt;/Year&gt;&lt;RecNum&gt;268&lt;/RecNum&gt;&lt;DisplayText&gt;&lt;style face="superscript"&gt;7&lt;/style&gt;&lt;/DisplayText&gt;&lt;record&gt;&lt;rec-number&gt;268&lt;/rec-number&gt;&lt;foreign-keys&gt;&lt;key app="EN" db-id="dxf2tp0act9xanewwzbp0wefw2rrf9vs2zs5" timestamp="1706442669"&gt;268&lt;/key&gt;&lt;/foreign-keys&gt;&lt;ref-type name="Journal Article"&gt;17&lt;/ref-type&gt;&lt;contributors&gt;&lt;authors&gt;&lt;author&gt;Karabudak, O.&lt;/author&gt;&lt;author&gt;Dogan, B.&lt;/author&gt;&lt;author&gt;Baloglu, H.&lt;/author&gt;&lt;/authors&gt;&lt;/contributors&gt;&lt;auth-address&gt;Department of Dermatology, GATA Haydarpasa Teaching Hospital, Istanbul, Turkey. okarabudak@yahoo.com&lt;/auth-address&gt;&lt;titles&gt;&lt;title&gt;Histologic evidence of new collagen formation using a Q-switched Nd:YAG laser in periorbital rhytids&lt;/title&gt;&lt;secondary-title&gt;J Dermatolog Treat&lt;/secondary-title&gt;&lt;/titles&gt;&lt;periodical&gt;&lt;full-title&gt;J Dermatolog Treat&lt;/full-title&gt;&lt;/periodical&gt;&lt;pages&gt;300-4&lt;/pages&gt;&lt;volume&gt;19&lt;/volume&gt;&lt;number&gt;5&lt;/number&gt;&lt;keywords&gt;&lt;keyword&gt;Adult&lt;/keyword&gt;&lt;keyword&gt;Collagen Type III/metabolism&lt;/keyword&gt;&lt;keyword&gt;Dermabrasion/*methods&lt;/keyword&gt;&lt;keyword&gt;Face&lt;/keyword&gt;&lt;keyword&gt;Female&lt;/keyword&gt;&lt;keyword&gt;Humans&lt;/keyword&gt;&lt;keyword&gt;*Laser Therapy&lt;/keyword&gt;&lt;keyword&gt;*Lasers, Solid-State&lt;/keyword&gt;&lt;keyword&gt;Middle Aged&lt;/keyword&gt;&lt;keyword&gt;*Skin Aging&lt;/keyword&gt;&lt;/keywords&gt;&lt;dates&gt;&lt;year&gt;2008&lt;/year&gt;&lt;/dates&gt;&lt;isbn&gt;0954-6634 (Print)&amp;#xD;0954-6634&lt;/isbn&gt;&lt;accession-num&gt;19160537&lt;/accession-num&gt;&lt;urls&gt;&lt;/urls&gt;&lt;electronic-resource-num&gt;10.1080/095466308019610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7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0838E6" w14:textId="77777777" w:rsidR="00D73630" w:rsidRPr="007B72C8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7B97B6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Q-switched </w:t>
            </w:r>
            <w:proofErr w:type="spellStart"/>
            <w:proofErr w:type="gramStart"/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d:YAG</w:t>
            </w:r>
            <w:proofErr w:type="spellEnd"/>
            <w:proofErr w:type="gramEnd"/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77F7E2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50% </w:t>
            </w:r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had statistically significant clinical improvement in rhytid severi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D6D7FFB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Pinpoint bleeding or erythema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3–5 day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)  </w:t>
            </w:r>
          </w:p>
        </w:tc>
      </w:tr>
      <w:tr w:rsidR="00D73630" w:rsidRPr="00BA7982" w14:paraId="50EBE6C4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16ED5D4B" w14:textId="21F78ABB" w:rsidR="00D73630" w:rsidRPr="00BA7982" w:rsidRDefault="00D73630" w:rsidP="00B43AFD">
            <w:pPr>
              <w:widowControl/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Karsai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Karsai&lt;/Author&gt;&lt;Year&gt;2010&lt;/Year&gt;&lt;RecNum&gt;260&lt;/RecNum&gt;&lt;DisplayText&gt;&lt;style face="superscript"&gt;8&lt;/style&gt;&lt;/DisplayText&gt;&lt;record&gt;&lt;rec-number&gt;260&lt;/rec-number&gt;&lt;foreign-keys&gt;&lt;key app="EN" db-id="dxf2tp0act9xanewwzbp0wefw2rrf9vs2zs5" timestamp="1706440972"&gt;260&lt;/key&gt;&lt;/foreign-keys&gt;&lt;ref-type name="Journal Article"&gt;17&lt;/ref-type&gt;&lt;contributors&gt;&lt;authors&gt;&lt;author&gt;Karsai, S.&lt;/author&gt;&lt;author&gt;Czarnecka, A.&lt;/author&gt;&lt;author&gt;Jünger, M.&lt;/author&gt;&lt;author&gt;Raulin, C.&lt;/author&gt;&lt;/authors&gt;&lt;/contributors&gt;&lt;auth-address&gt;Laserklinik Karlsruhe, Kaiserstr. 104, D-76133 Karlsruhe, Germany.&lt;/auth-address&gt;&lt;titles&gt;&lt;title&gt;Ablative fractional lasers (CO(2) and Er:YAG): a randomized controlled double-blind split-face trial of the treatment of peri-orbital rhytides&lt;/title&gt;&lt;secondary-title&gt;Lasers Surg Med&lt;/secondary-title&gt;&lt;/titles&gt;&lt;periodical&gt;&lt;full-title&gt;Lasers Surg Med&lt;/full-title&gt;&lt;/periodical&gt;&lt;pages&gt;160-7&lt;/pages&gt;&lt;volume&gt;42&lt;/volume&gt;&lt;number&gt;2&lt;/number&gt;&lt;keywords&gt;&lt;keyword&gt;Adult&lt;/keyword&gt;&lt;keyword&gt;Double-Blind Method&lt;/keyword&gt;&lt;keyword&gt;Esthetics&lt;/keyword&gt;&lt;keyword&gt;Female&lt;/keyword&gt;&lt;keyword&gt;Humans&lt;/keyword&gt;&lt;keyword&gt;Immunohistochemistry&lt;/keyword&gt;&lt;keyword&gt;Laser Therapy/*methods&lt;/keyword&gt;&lt;keyword&gt;Lasers, Gas/therapeutic use&lt;/keyword&gt;&lt;keyword&gt;Lasers, Solid-State/therapeutic use&lt;/keyword&gt;&lt;keyword&gt;Male&lt;/keyword&gt;&lt;keyword&gt;Middle Aged&lt;/keyword&gt;&lt;keyword&gt;Patient Satisfaction&lt;/keyword&gt;&lt;keyword&gt;Prospective Studies&lt;/keyword&gt;&lt;keyword&gt;Reference Values&lt;/keyword&gt;&lt;keyword&gt;*Rejuvenation&lt;/keyword&gt;&lt;keyword&gt;Rhytidoplasty/methods&lt;/keyword&gt;&lt;keyword&gt;Skin Aging/*pathology&lt;/keyword&gt;&lt;keyword&gt;Treatment Outcome&lt;/keyword&gt;&lt;/keywords&gt;&lt;dates&gt;&lt;year&gt;2010&lt;/year&gt;&lt;pub-dates&gt;&lt;date&gt;Feb&lt;/date&gt;&lt;/pub-dates&gt;&lt;/dates&gt;&lt;isbn&gt;0196-8092&lt;/isbn&gt;&lt;accession-num&gt;20166156&lt;/accession-num&gt;&lt;urls&gt;&lt;/urls&gt;&lt;electronic-resource-num&gt;10.1002/lsm.208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8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2B20C2F1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</w:t>
            </w: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22E34FF9" w14:textId="6A1F64D3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Fractional ablative </w:t>
            </w:r>
            <w:r w:rsidRPr="003436D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CO</w:t>
            </w:r>
            <w:r w:rsidRPr="00400CA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>2</w:t>
            </w:r>
            <w:r w:rsidR="00C01A0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 xml:space="preserve"> </w:t>
            </w: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a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nd </w:t>
            </w:r>
            <w:proofErr w:type="spellStart"/>
            <w:proofErr w:type="gramStart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Y</w:t>
            </w:r>
            <w:r w:rsidR="00C01A0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G</w:t>
            </w:r>
            <w:proofErr w:type="spellEnd"/>
            <w:proofErr w:type="gramEnd"/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  <w:r w:rsidR="00C01A05" w:rsidRPr="00BA7982" w:rsidDel="00C01A0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57FD4AF" w14:textId="77777777" w:rsidR="00D73630" w:rsidRPr="00E0507C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E0507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Wrinkle depth and Fitzpatrick score reduced by</w:t>
            </w:r>
          </w:p>
          <w:p w14:paraId="140EED28" w14:textId="567A2AD9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E0507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approximately 20% and 10%, with no </w:t>
            </w:r>
            <w:r w:rsidR="00C01A0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d</w:t>
            </w:r>
            <w:r w:rsidRPr="00E0507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fference between las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1BACD81F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ythema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nd swelling (6 days)</w:t>
            </w:r>
          </w:p>
        </w:tc>
      </w:tr>
      <w:tr w:rsidR="00D73630" w:rsidRPr="00BA7982" w14:paraId="1479A81E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500CE50" w14:textId="242A7090" w:rsidR="00D73630" w:rsidRPr="00BA7982" w:rsidRDefault="00D73630" w:rsidP="00B43AFD">
            <w:pPr>
              <w:widowControl/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Kotlu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Kotlus&lt;/Author&gt;&lt;Year&gt;2010&lt;/Year&gt;&lt;RecNum&gt;261&lt;/RecNum&gt;&lt;DisplayText&gt;&lt;style face="superscript"&gt;9&lt;/style&gt;&lt;/DisplayText&gt;&lt;record&gt;&lt;rec-number&gt;261&lt;/rec-number&gt;&lt;foreign-keys&gt;&lt;key app="EN" db-id="dxf2tp0act9xanewwzbp0wefw2rrf9vs2zs5" timestamp="1706441006"&gt;261&lt;/key&gt;&lt;/foreign-keys&gt;&lt;ref-type name="Journal Article"&gt;17&lt;/ref-type&gt;&lt;contributors&gt;&lt;authors&gt;&lt;author&gt;Kotlus, B. S.&lt;/author&gt;&lt;/authors&gt;&lt;/contributors&gt;&lt;auth-address&gt;Allure Medical Spa, Shelby Township, Michigan, USA. kotlus@gmail.com&lt;/auth-address&gt;&lt;titles&gt;&lt;title&gt;Dual-depth fractional carbon dioxide laser resurfacing for periocular rhytidosis&lt;/title&gt;&lt;secondary-title&gt;Dermatol Surg&lt;/secondary-title&gt;&lt;/titles&gt;&lt;periodical&gt;&lt;full-title&gt;Dermatol Surg&lt;/full-title&gt;&lt;/periodical&gt;&lt;pages&gt;623-8&lt;/pages&gt;&lt;volume&gt;36&lt;/volume&gt;&lt;number&gt;5&lt;/number&gt;&lt;edition&gt;20100402&lt;/edition&gt;&lt;keywords&gt;&lt;keyword&gt;Eyelids/*surgery&lt;/keyword&gt;&lt;keyword&gt;Follow-Up Studies&lt;/keyword&gt;&lt;keyword&gt;Humans&lt;/keyword&gt;&lt;keyword&gt;Laser Therapy/*instrumentation&lt;/keyword&gt;&lt;keyword&gt;Lasers, Gas/*therapeutic use&lt;/keyword&gt;&lt;keyword&gt;Prospective Studies&lt;/keyword&gt;&lt;keyword&gt;Rhytidoplasty/*methods&lt;/keyword&gt;&lt;keyword&gt;*Skin Aging&lt;/keyword&gt;&lt;keyword&gt;Time Factors&lt;/keyword&gt;&lt;keyword&gt;Treatment Outcome&lt;/keyword&gt;&lt;/keywords&gt;&lt;dates&gt;&lt;year&gt;2010&lt;/year&gt;&lt;pub-dates&gt;&lt;date&gt;May&lt;/date&gt;&lt;/pub-dates&gt;&lt;/dates&gt;&lt;isbn&gt;1076-0512&lt;/isbn&gt;&lt;accession-num&gt;20384754&lt;/accession-num&gt;&lt;urls&gt;&lt;/urls&gt;&lt;electronic-resource-num&gt;10.1111/j.1524-4725.2010.01516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9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AF79620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574712E7" w14:textId="1856E3A2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ractional ablative CO</w:t>
            </w: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>2</w:t>
            </w:r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5CAD1A7B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53% and 42% improvement in </w:t>
            </w:r>
            <w:proofErr w:type="spellStart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hytides</w:t>
            </w:r>
            <w:proofErr w:type="spellEnd"/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and skin redundanc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77DDD678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ythema (21 days), hyperpigmentation (13%)</w:t>
            </w:r>
          </w:p>
        </w:tc>
      </w:tr>
      <w:tr w:rsidR="00D73630" w:rsidRPr="00BA7982" w14:paraId="4CCCF045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56CD71" w14:textId="4AB6B110" w:rsidR="00D73630" w:rsidRPr="007B72C8" w:rsidRDefault="00D73630" w:rsidP="00B43AFD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Jung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Jung&lt;/Author&gt;&lt;Year&gt;2011&lt;/Year&gt;&lt;RecNum&gt;269&lt;/RecNum&gt;&lt;DisplayText&gt;&lt;style face="superscript"&gt;10&lt;/style&gt;&lt;/DisplayText&gt;&lt;record&gt;&lt;rec-number&gt;269&lt;/rec-number&gt;&lt;foreign-keys&gt;&lt;key app="EN" db-id="dxf2tp0act9xanewwzbp0wefw2rrf9vs2zs5" timestamp="1706442719"&gt;269&lt;/key&gt;&lt;/foreign-keys&gt;&lt;ref-type name="Journal Article"&gt;17&lt;/ref-type&gt;&lt;contributors&gt;&lt;authors&gt;&lt;author&gt;Jung, J. Y.&lt;/author&gt;&lt;author&gt;Cho, S. B.&lt;/author&gt;&lt;author&gt;Chung, H. J.&lt;/author&gt;&lt;author&gt;Shin, J. U.&lt;/author&gt;&lt;author&gt;Lee, K. H.&lt;/author&gt;&lt;author&gt;Chung, K. Y.&lt;/author&gt;&lt;/authors&gt;&lt;/contributors&gt;&lt;auth-address&gt;Department of Dermatology and Cutaneous Biology Research Institute, Yonsei University College of Medicine, Seoul, Korea.&lt;/auth-address&gt;&lt;titles&gt;&lt;title&gt;Treatment of periorbital wrinkles with 1550- and 1565-nm Er:glass fractional photothermolysis lasers: a simultaneous split-face trial&lt;/title&gt;&lt;secondary-title&gt;J Eur Acad Dermatol Venereol&lt;/secondary-title&gt;&lt;/titles&gt;&lt;periodical&gt;&lt;full-title&gt;J Eur Acad Dermatol Venereol&lt;/full-title&gt;&lt;/periodical&gt;&lt;pages&gt;811-8&lt;/pages&gt;&lt;volume&gt;25&lt;/volume&gt;&lt;number&gt;7&lt;/number&gt;&lt;edition&gt;20101104&lt;/edition&gt;&lt;keywords&gt;&lt;keyword&gt;Adult&lt;/keyword&gt;&lt;keyword&gt;Aged&lt;/keyword&gt;&lt;keyword&gt;*Erbium&lt;/keyword&gt;&lt;keyword&gt;Female&lt;/keyword&gt;&lt;keyword&gt;Humans&lt;/keyword&gt;&lt;keyword&gt;*Lasers&lt;/keyword&gt;&lt;keyword&gt;Middle Aged&lt;/keyword&gt;&lt;keyword&gt;*Orbit&lt;/keyword&gt;&lt;keyword&gt;Skin Aging/*radiation effects&lt;/keyword&gt;&lt;/keywords&gt;&lt;dates&gt;&lt;year&gt;2011&lt;/year&gt;&lt;pub-dates&gt;&lt;date&gt;Jul&lt;/date&gt;&lt;/pub-dates&gt;&lt;/dates&gt;&lt;isbn&gt;0926-9959&lt;/isbn&gt;&lt;accession-num&gt;21054563&lt;/accession-num&gt;&lt;urls&gt;&lt;/urls&gt;&lt;electronic-resource-num&gt;10.1111/j.1468-3083.2010.0387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0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5142950" w14:textId="77777777" w:rsidR="00D73630" w:rsidRPr="007B72C8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81C3EC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NAFL </w:t>
            </w:r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550-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nm and </w:t>
            </w:r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1565-nm </w:t>
            </w:r>
            <w:proofErr w:type="spellStart"/>
            <w:proofErr w:type="gramStart"/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glass</w:t>
            </w:r>
            <w:proofErr w:type="spellEnd"/>
            <w:proofErr w:type="gramEnd"/>
            <w:r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A45F0C0" w14:textId="27CAA026" w:rsidR="00D73630" w:rsidRPr="00202D4F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provement score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.25 ± 0.62 and 2.28 </w:t>
            </w:r>
            <w:r w:rsidRPr="002B10E1">
              <w:rPr>
                <w:rFonts w:ascii="Fira Sans" w:eastAsia="新細明體" w:hAnsi="Fira Sans" w:cs="Fira Sans"/>
                <w:color w:val="232323"/>
                <w:kern w:val="0"/>
                <w:sz w:val="10"/>
                <w:szCs w:val="10"/>
                <w14:ligatures w14:val="none"/>
              </w:rPr>
              <w:t>±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 0.59 respectively</w:t>
            </w:r>
            <w:r w:rsidRPr="00E0507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, with no </w:t>
            </w:r>
            <w:r w:rsidR="00C01A0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d</w:t>
            </w:r>
            <w:r w:rsidRPr="00E0507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fference between las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31E28D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rythema and edema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2-3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 day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),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b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ronzing of the skin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30%)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, 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darkening of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p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e-existing pigmentary lesion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15%)</w:t>
            </w:r>
          </w:p>
        </w:tc>
      </w:tr>
      <w:tr w:rsidR="00D73630" w:rsidRPr="00BA7982" w14:paraId="74132B5F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2A77FB" w14:textId="177C3DC6" w:rsidR="00D73630" w:rsidRPr="007B72C8" w:rsidRDefault="00D73630" w:rsidP="00B43AFD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3638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Lee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Lee&lt;/Author&gt;&lt;Year&gt;2010&lt;/Year&gt;&lt;RecNum&gt;277&lt;/RecNum&gt;&lt;DisplayText&gt;&lt;style face="superscript"&gt;11&lt;/style&gt;&lt;/DisplayText&gt;&lt;record&gt;&lt;rec-number&gt;277&lt;/rec-number&gt;&lt;foreign-keys&gt;&lt;key app="EN" db-id="dxf2tp0act9xanewwzbp0wefw2rrf9vs2zs5" timestamp="1706446075"&gt;277&lt;/key&gt;&lt;/foreign-keys&gt;&lt;ref-type name="Journal Article"&gt;17&lt;/ref-type&gt;&lt;contributors&gt;&lt;authors&gt;&lt;author&gt;Lee, J. W.&lt;/author&gt;&lt;author&gt;Kim, B. J.&lt;/author&gt;&lt;author&gt;Kim, M. N.&lt;/author&gt;&lt;author&gt;Lee, C. K.&lt;/author&gt;&lt;/authors&gt;&lt;/contributors&gt;&lt;auth-address&gt;Department of Dermatology, Chung-Ang University College of Medicine, Seoul, Korea.&lt;/auth-address&gt;&lt;titles&gt;&lt;title&gt;Treatment of periorbital wrinkles using a 2,790-nm yttrium scandium gallium garnet laser&lt;/title&gt;&lt;secondary-title&gt;Dermatol Surg&lt;/secondary-title&gt;&lt;/titles&gt;&lt;periodical&gt;&lt;full-title&gt;Dermatol Surg&lt;/full-title&gt;&lt;/periodical&gt;&lt;pages&gt;1382-9&lt;/pages&gt;&lt;volume&gt;36&lt;/volume&gt;&lt;number&gt;9&lt;/number&gt;&lt;edition&gt;20100709&lt;/edition&gt;&lt;keywords&gt;&lt;keyword&gt;Adult&lt;/keyword&gt;&lt;keyword&gt;Eye&lt;/keyword&gt;&lt;keyword&gt;Female&lt;/keyword&gt;&lt;keyword&gt;Humans&lt;/keyword&gt;&lt;keyword&gt;Lasers, Solid-State/*therapeutic use&lt;/keyword&gt;&lt;keyword&gt;Male&lt;/keyword&gt;&lt;keyword&gt;Middle Aged&lt;/keyword&gt;&lt;keyword&gt;*Skin Aging&lt;/keyword&gt;&lt;/keywords&gt;&lt;dates&gt;&lt;year&gt;2010&lt;/year&gt;&lt;pub-dates&gt;&lt;date&gt;Sep&lt;/date&gt;&lt;/pub-dates&gt;&lt;/dates&gt;&lt;isbn&gt;1076-0512&lt;/isbn&gt;&lt;accession-num&gt;20629691&lt;/accession-num&gt;&lt;urls&gt;&lt;/urls&gt;&lt;electronic-resource-num&gt;10.1111/j.1524-4725.2010.0164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1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149CE20" w14:textId="77777777" w:rsidR="00D73630" w:rsidRPr="007B72C8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755181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,790-nm yttrium scandium gallium garnet (YSGG)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C49E53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Cl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nical improvement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by 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itzpatrick Wrinkle Classification System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3FAB589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ld pain during treatment, mild erythema, and edema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5 day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)</w:t>
            </w:r>
          </w:p>
        </w:tc>
      </w:tr>
      <w:tr w:rsidR="00D73630" w:rsidRPr="00BA7982" w14:paraId="1FF8D2EC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73DD37" w14:textId="73B9419E" w:rsidR="00D73630" w:rsidRPr="00736383" w:rsidRDefault="00D73630" w:rsidP="00B43AFD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35059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ncona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Ancona&lt;/Author&gt;&lt;Year&gt;2010&lt;/Year&gt;&lt;RecNum&gt;281&lt;/RecNum&gt;&lt;DisplayText&gt;&lt;style face="superscript"&gt;12&lt;/style&gt;&lt;/DisplayText&gt;&lt;record&gt;&lt;rec-number&gt;281&lt;/rec-number&gt;&lt;foreign-keys&gt;&lt;key app="EN" db-id="dxf2tp0act9xanewwzbp0wefw2rrf9vs2zs5" timestamp="1706449804"&gt;281&lt;/key&gt;&lt;/foreign-keys&gt;&lt;ref-type name="Journal Article"&gt;17&lt;/ref-type&gt;&lt;contributors&gt;&lt;authors&gt;&lt;author&gt;Ancona, D.&lt;/author&gt;&lt;author&gt;Katz, B. E.&lt;/author&gt;&lt;/authors&gt;&lt;/contributors&gt;&lt;auth-address&gt;University of Pavia, Juva Medical Center, Milan, Italy.&lt;/auth-address&gt;&lt;titles&gt;&lt;title&gt;A prospective study of the improvement in periorbital wrinkles and eyebrow elevation with a novel fractional CO2 laser--the fractional eyelift&lt;/title&gt;&lt;secondary-title&gt;J Drugs Dermatol&lt;/secondary-title&gt;&lt;/titles&gt;&lt;periodical&gt;&lt;full-title&gt;J Drugs Dermatol&lt;/full-title&gt;&lt;/periodical&gt;&lt;pages&gt;16-21&lt;/pages&gt;&lt;volume&gt;9&lt;/volume&gt;&lt;number&gt;1&lt;/number&gt;&lt;keywords&gt;&lt;keyword&gt;*Cosmetic Techniques&lt;/keyword&gt;&lt;keyword&gt;*Dermatologic Surgical Procedures&lt;/keyword&gt;&lt;keyword&gt;Double-Blind Method&lt;/keyword&gt;&lt;keyword&gt;*Eyebrows&lt;/keyword&gt;&lt;keyword&gt;Female&lt;/keyword&gt;&lt;keyword&gt;Humans&lt;/keyword&gt;&lt;keyword&gt;Intraoperative Complications/epidemiology&lt;/keyword&gt;&lt;keyword&gt;*Low-Level Light Therapy&lt;/keyword&gt;&lt;keyword&gt;Male&lt;/keyword&gt;&lt;keyword&gt;Middle Aged&lt;/keyword&gt;&lt;keyword&gt;Orbit/*surgery&lt;/keyword&gt;&lt;keyword&gt;Pain/epidemiology/etiology&lt;/keyword&gt;&lt;keyword&gt;Prospective Studies&lt;/keyword&gt;&lt;keyword&gt;Rhytidoplasty/*methods&lt;/keyword&gt;&lt;/keywords&gt;&lt;dates&gt;&lt;year&gt;2010&lt;/year&gt;&lt;pub-dates&gt;&lt;date&gt;Jan&lt;/date&gt;&lt;/pub-dates&gt;&lt;/dates&gt;&lt;isbn&gt;1545-9616 (Print)&amp;#xD;1545-9616&lt;/isbn&gt;&lt;accession-num&gt;2012042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DFA4AA4" w14:textId="77777777" w:rsidR="00D73630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0E503D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actional CO</w:t>
            </w:r>
            <w:r w:rsidRPr="00400CA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>2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292C1F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mprovements in eyelid wrinkles, crow’s feet and skin laxity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, 60%</w:t>
            </w: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</w:t>
            </w: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howed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6–50% improvement at three month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C8E73AF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</w:t>
            </w: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dness and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welling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1 day), erythema and edema (3-4 days)</w:t>
            </w:r>
          </w:p>
        </w:tc>
      </w:tr>
      <w:tr w:rsidR="00D73630" w:rsidRPr="00BA7982" w14:paraId="598D6D26" w14:textId="77777777" w:rsidTr="00B43AFD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7C0731D" w14:textId="13535760" w:rsidR="00D73630" w:rsidRPr="0035059C" w:rsidRDefault="00D73630" w:rsidP="00B43AFD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DF4E8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Tierney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Tierney&lt;/Author&gt;&lt;Year&gt;2011&lt;/Year&gt;&lt;RecNum&gt;289&lt;/RecNum&gt;&lt;DisplayText&gt;&lt;style face="superscript"&gt;13&lt;/style&gt;&lt;/DisplayText&gt;&lt;record&gt;&lt;rec-number&gt;289&lt;/rec-number&gt;&lt;foreign-keys&gt;&lt;key app="EN" db-id="dxf2tp0act9xanewwzbp0wefw2rrf9vs2zs5" timestamp="1706456832"&gt;289&lt;/key&gt;&lt;/foreign-keys&gt;&lt;ref-type name="Journal Article"&gt;17&lt;/ref-type&gt;&lt;contributors&gt;&lt;authors&gt;&lt;author&gt;Tierney, E. P.&lt;/author&gt;&lt;author&gt;Hanke, C. W.&lt;/author&gt;&lt;author&gt;Watkins, L.&lt;/author&gt;&lt;/authors&gt;&lt;/contributors&gt;&lt;auth-address&gt;St Vincent Hospital, Indianapolis, Indiana, USA.&lt;/auth-address&gt;&lt;titles&gt;&lt;title&gt;Treatment of lower eyelid rhytids and laxity with ablative fractionated carbon-dioxide laser resurfacing: Case series and review of the literature&lt;/title&gt;&lt;secondary-title&gt;J Am Acad Dermatol&lt;/secondary-title&gt;&lt;/titles&gt;&lt;periodical&gt;&lt;full-title&gt;J Am Acad Dermatol&lt;/full-title&gt;&lt;/periodical&gt;&lt;pages&gt;730-40&lt;/pages&gt;&lt;volume&gt;64&lt;/volume&gt;&lt;number&gt;4&lt;/number&gt;&lt;keywords&gt;&lt;keyword&gt;Aged&lt;/keyword&gt;&lt;keyword&gt;Aged, 80 and over&lt;/keyword&gt;&lt;keyword&gt;Eyelids/*surgery&lt;/keyword&gt;&lt;keyword&gt;Female&lt;/keyword&gt;&lt;keyword&gt;Humans&lt;/keyword&gt;&lt;keyword&gt;Laser Therapy/instrumentation/*methods&lt;/keyword&gt;&lt;keyword&gt;*Lasers, Gas&lt;/keyword&gt;&lt;keyword&gt;Male&lt;/keyword&gt;&lt;keyword&gt;Middle Aged&lt;/keyword&gt;&lt;keyword&gt;Prospective Studies&lt;/keyword&gt;&lt;keyword&gt;Rhytidoplasty/instrumentation/*methods&lt;/keyword&gt;&lt;keyword&gt;Surgery, Plastic/instrumentation/*methods&lt;/keyword&gt;&lt;/keywords&gt;&lt;dates&gt;&lt;year&gt;2011&lt;/year&gt;&lt;pub-dates&gt;&lt;date&gt;Apr&lt;/date&gt;&lt;/pub-dates&gt;&lt;/dates&gt;&lt;isbn&gt;0190-9622&lt;/isbn&gt;&lt;accession-num&gt;21414497&lt;/accession-num&gt;&lt;urls&gt;&lt;/urls&gt;&lt;electronic-resource-num&gt;10.1016/j.jaad.2010.04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3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0CEF09" w14:textId="77777777" w:rsidR="00D73630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43AFB66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ractional CO</w:t>
            </w:r>
            <w:r w:rsidRPr="00400CA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>2</w:t>
            </w:r>
            <w:r w:rsidRPr="008C5BF4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5CB2457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I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mprovement in </w:t>
            </w:r>
            <w:r w:rsidRPr="00190DF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skin texture, skin laxity,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nd</w:t>
            </w:r>
            <w:r w:rsidRPr="00190DF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rhytid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D3DDE7E" w14:textId="77777777" w:rsidR="00D73630" w:rsidRPr="00BA7982" w:rsidRDefault="00D73630" w:rsidP="00B43AFD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190DF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nor crusting and oozing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2-3 days), </w:t>
            </w:r>
            <w:r w:rsidRPr="00190DF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ythema and edema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7 days)</w:t>
            </w:r>
          </w:p>
        </w:tc>
      </w:tr>
      <w:tr w:rsidR="00037AE3" w:rsidRPr="00BA7982" w14:paraId="31E9EA32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2B34460" w14:textId="63B804DB" w:rsidR="007B72C8" w:rsidRPr="007B72C8" w:rsidRDefault="007B72C8" w:rsidP="001354C9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Leyden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Leyden&lt;/Author&gt;&lt;Year&gt;2012&lt;/Year&gt;&lt;RecNum&gt;270&lt;/RecNum&gt;&lt;DisplayText&gt;&lt;style face="superscript"&gt;14&lt;/style&gt;&lt;/DisplayText&gt;&lt;record&gt;&lt;rec-number&gt;270&lt;/rec-number&gt;&lt;foreign-keys&gt;&lt;key app="EN" db-id="dxf2tp0act9xanewwzbp0wefw2rrf9vs2zs5" timestamp="1706442785"&gt;270&lt;/key&gt;&lt;/foreign-keys&gt;&lt;ref-type name="Journal Article"&gt;17&lt;/ref-type&gt;&lt;contributors&gt;&lt;authors&gt;&lt;author&gt;Leyden, J.&lt;/author&gt;&lt;author&gt;Stephens, T. J.&lt;/author&gt;&lt;author&gt;Herndon, J. H., Jr.&lt;/author&gt;&lt;/authors&gt;&lt;/contributors&gt;&lt;auth-address&gt;Skin Study Center, Broomall, Pennsylvania 19008, USA. jjleyden@mindspring.com&lt;/auth-address&gt;&lt;titles&gt;&lt;title&gt;Multicenter clinical trial of a home-use nonablative fractional laser device for wrinkle reduction&lt;/title&gt;&lt;secondary-title&gt;J Am Acad Dermatol&lt;/secondary-title&gt;&lt;/titles&gt;&lt;periodical&gt;&lt;full-title&gt;J Am Acad Dermatol&lt;/full-title&gt;&lt;/periodical&gt;&lt;pages&gt;975-84&lt;/pages&gt;&lt;volume&gt;67&lt;/volume&gt;&lt;number&gt;5&lt;/number&gt;&lt;edition&gt;20120303&lt;/edition&gt;&lt;keywords&gt;&lt;keyword&gt;Adult&lt;/keyword&gt;&lt;keyword&gt;Aged&lt;/keyword&gt;&lt;keyword&gt;Ambulatory Care&lt;/keyword&gt;&lt;keyword&gt;Clinical Protocols&lt;/keyword&gt;&lt;keyword&gt;Cosmetic Techniques/*instrumentation&lt;/keyword&gt;&lt;keyword&gt;Equipment Design&lt;/keyword&gt;&lt;keyword&gt;Female&lt;/keyword&gt;&lt;keyword&gt;Humans&lt;/keyword&gt;&lt;keyword&gt;Laser Therapy/*instrumentation&lt;/keyword&gt;&lt;keyword&gt;Male&lt;/keyword&gt;&lt;keyword&gt;Middle Aged&lt;/keyword&gt;&lt;keyword&gt;Rejuvenation&lt;/keyword&gt;&lt;keyword&gt;Skin Aging/*radiation effects&lt;/keyword&gt;&lt;keyword&gt;Wound Healing&lt;/keyword&gt;&lt;/keywords&gt;&lt;dates&gt;&lt;year&gt;2012&lt;/year&gt;&lt;pub-dates&gt;&lt;date&gt;Nov&lt;/date&gt;&lt;/pub-dates&gt;&lt;/dates&gt;&lt;isbn&gt;0190-9622&lt;/isbn&gt;&lt;accession-num&gt;22386051&lt;/accession-num&gt;&lt;urls&gt;&lt;/urls&gt;&lt;electronic-resource-num&gt;10.1016/j.jaad.2012.01.0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4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252D8E3" w14:textId="4D95900D" w:rsidR="007B72C8" w:rsidRPr="007B72C8" w:rsidRDefault="007B72C8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575748" w14:textId="2F04ABB6" w:rsidR="007B72C8" w:rsidRPr="00BA7982" w:rsidRDefault="00FA7875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AFL</w:t>
            </w:r>
            <w:r w:rsidRPr="00FA787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1410 ± 5 nm)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FA787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laser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4BC3554" w14:textId="43843739" w:rsidR="007B72C8" w:rsidRPr="00FA7875" w:rsidRDefault="00FA7875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FA787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itzpatrick Wrinkle Scale score improvement by one or more grades in 90%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FA787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f subject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56BEFF" w14:textId="09BF3A30" w:rsidR="007B72C8" w:rsidRPr="00BA7982" w:rsidRDefault="003E7946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="00FA7875" w:rsidRPr="00FA787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st prevalent side effect was transient posttreatment erythema</w:t>
            </w:r>
          </w:p>
        </w:tc>
      </w:tr>
      <w:tr w:rsidR="00037AE3" w:rsidRPr="00BA7982" w14:paraId="0868CE6F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637BE1" w14:textId="04C504A1" w:rsidR="00736383" w:rsidRPr="007B72C8" w:rsidRDefault="00736383" w:rsidP="001354C9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73638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Wattanakrai</w:t>
            </w:r>
            <w:proofErr w:type="spellEnd"/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Wattanakrai&lt;/Author&gt;&lt;Year&gt;2012&lt;/Year&gt;&lt;RecNum&gt;278&lt;/RecNum&gt;&lt;DisplayText&gt;&lt;style face="superscript"&gt;15&lt;/style&gt;&lt;/DisplayText&gt;&lt;record&gt;&lt;rec-number&gt;278&lt;/rec-number&gt;&lt;foreign-keys&gt;&lt;key app="EN" db-id="dxf2tp0act9xanewwzbp0wefw2rrf9vs2zs5" timestamp="1706446227"&gt;278&lt;/key&gt;&lt;/foreign-keys&gt;&lt;ref-type name="Journal Article"&gt;17&lt;/ref-type&gt;&lt;contributors&gt;&lt;authors&gt;&lt;author&gt;Wattanakrai, P.&lt;/author&gt;&lt;author&gt;Pootongkam, S.&lt;/author&gt;&lt;author&gt;Rojhirunsakool, S.&lt;/author&gt;&lt;/authors&gt;&lt;/contributors&gt;&lt;auth-address&gt;Department of Medicine, Faculty of Medicine, Division of Dermatology, Ramathibodi Hospital, Mahidol University, Bangkok, Thailand. rapwn@mahidol.ac.th&lt;/auth-address&gt;&lt;titles&gt;&lt;title&gt;Periorbital rejuvenation with fractional 1,550-nm ytterbium/erbium fiber laser and variable square pulse 2,940-nm erbium:YAG laser in Asians: a comparison study&lt;/title&gt;&lt;secondary-title&gt;Dermatol Surg&lt;/secondary-title&gt;&lt;/titles&gt;&lt;periodical&gt;&lt;full-title&gt;Dermatol Surg&lt;/full-title&gt;&lt;/periodical&gt;&lt;pages&gt;610-22&lt;/pages&gt;&lt;volume&gt;38&lt;/volume&gt;&lt;number&gt;4&lt;/number&gt;&lt;edition&gt;20120123&lt;/edition&gt;&lt;keywords&gt;&lt;keyword&gt;Asian People&lt;/keyword&gt;&lt;keyword&gt;*Erbium&lt;/keyword&gt;&lt;keyword&gt;Eye&lt;/keyword&gt;&lt;keyword&gt;Female&lt;/keyword&gt;&lt;keyword&gt;Humans&lt;/keyword&gt;&lt;keyword&gt;*Lasers, Solid-State&lt;/keyword&gt;&lt;keyword&gt;Male&lt;/keyword&gt;&lt;keyword&gt;Middle Aged&lt;/keyword&gt;&lt;keyword&gt;*Rejuvenation&lt;/keyword&gt;&lt;keyword&gt;Rhytidoplasty/*methods&lt;/keyword&gt;&lt;keyword&gt;Single-Blind Method&lt;/keyword&gt;&lt;keyword&gt;*Ytterbium&lt;/keyword&gt;&lt;/keywords&gt;&lt;dates&gt;&lt;year&gt;2012&lt;/year&gt;&lt;pub-dates&gt;&lt;date&gt;Apr&lt;/date&gt;&lt;/pub-dates&gt;&lt;/dates&gt;&lt;isbn&gt;1076-0512&lt;/isbn&gt;&lt;accession-num&gt;22268427&lt;/accession-num&gt;&lt;urls&gt;&lt;/urls&gt;&lt;electronic-resource-num&gt;10.1111/j.1524-4725.2011.0229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5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9433C3" w14:textId="78EAB194" w:rsidR="00736383" w:rsidRPr="007B72C8" w:rsidRDefault="00736383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292B58E" w14:textId="3481968B" w:rsidR="00736383" w:rsidRPr="00BA7982" w:rsidRDefault="003E7946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3E794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fractional 1550-nm Yb/Er fiber laser or 2940-nm </w:t>
            </w:r>
            <w:proofErr w:type="spellStart"/>
            <w:proofErr w:type="gramStart"/>
            <w:r w:rsidRPr="003E794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YAG</w:t>
            </w:r>
            <w:proofErr w:type="spellEnd"/>
            <w:proofErr w:type="gramEnd"/>
            <w:r w:rsidRPr="003E794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 treat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14BC9C6" w14:textId="4142814B" w:rsidR="00736383" w:rsidRPr="00BA7982" w:rsidRDefault="003C08AF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W</w:t>
            </w:r>
            <w:r w:rsidRPr="003C08A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inkle measurement 3 months after treatments –3.03 versus –3.09</w:t>
            </w:r>
            <w:r w:rsidRPr="002B10E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respectively</w:t>
            </w:r>
            <w:r w:rsidRPr="00E0507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, with no </w:t>
            </w:r>
            <w:r w:rsidR="00C01A0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d</w:t>
            </w:r>
            <w:r w:rsidRPr="00E0507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fference between las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888BD1" w14:textId="73B1EA97" w:rsidR="00736383" w:rsidRPr="00BA7982" w:rsidRDefault="003C08AF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</w:t>
            </w:r>
            <w:r w:rsidRPr="003C08A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ythema, edema, and burning sensation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, l</w:t>
            </w:r>
            <w:r w:rsidR="003E7946" w:rsidRPr="003E794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ss downtime correlated f the fractional laser treatment.</w:t>
            </w:r>
          </w:p>
        </w:tc>
      </w:tr>
      <w:tr w:rsidR="00037AE3" w:rsidRPr="00BA7982" w14:paraId="1ED03DF8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D97F5CD" w14:textId="6858DC97" w:rsidR="00736383" w:rsidRPr="00736383" w:rsidRDefault="00736383" w:rsidP="001354C9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3638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Chang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Chang&lt;/Author&gt;&lt;Year&gt;2014&lt;/Year&gt;&lt;RecNum&gt;279&lt;/RecNum&gt;&lt;DisplayText&gt;&lt;style face="superscript"&gt;16&lt;/style&gt;&lt;/DisplayText&gt;&lt;record&gt;&lt;rec-number&gt;279&lt;/rec-number&gt;&lt;foreign-keys&gt;&lt;key app="EN" db-id="dxf2tp0act9xanewwzbp0wefw2rrf9vs2zs5" timestamp="1706446351"&gt;279&lt;/key&gt;&lt;/foreign-keys&gt;&lt;ref-type name="Journal Article"&gt;17&lt;/ref-type&gt;&lt;contributors&gt;&lt;authors&gt;&lt;author&gt;Chang, S. E.&lt;/author&gt;&lt;author&gt;Choi, M.&lt;/author&gt;&lt;author&gt;Kim, M. S.&lt;/author&gt;&lt;author&gt;Chung, J. Y.&lt;/author&gt;&lt;author&gt;Park, Y. W.&lt;/author&gt;&lt;author&gt;Lee, J. H.&lt;/author&gt;&lt;/authors&gt;&lt;/contributors&gt;&lt;auth-address&gt;Department of Dermatology, Asan Medical Center, University of Ulsan College of Medicine , Seoul , Korea.&lt;/auth-address&gt;&lt;titles&gt;&lt;title&gt;Long-pulsed Nd:YAG laser on periorbital wrinkles in Asian patients: randomized split face study&lt;/title&gt;&lt;secondary-title&gt;J Dermatolog Treat&lt;/secondary-title&gt;&lt;/titles&gt;&lt;periodical&gt;&lt;full-title&gt;J Dermatolog Treat&lt;/full-title&gt;&lt;/periodical&gt;&lt;pages&gt;283-6&lt;/pages&gt;&lt;volume&gt;25&lt;/volume&gt;&lt;number&gt;4&lt;/number&gt;&lt;edition&gt;20130120&lt;/edition&gt;&lt;keywords&gt;&lt;keyword&gt;Adult&lt;/keyword&gt;&lt;keyword&gt;Asian People&lt;/keyword&gt;&lt;keyword&gt;Face/*radiation effects&lt;/keyword&gt;&lt;keyword&gt;Female&lt;/keyword&gt;&lt;keyword&gt;Humans&lt;/keyword&gt;&lt;keyword&gt;*Laser Therapy&lt;/keyword&gt;&lt;keyword&gt;*Lasers, Solid-State&lt;/keyword&gt;&lt;keyword&gt;Male&lt;/keyword&gt;&lt;keyword&gt;Middle Aged&lt;/keyword&gt;&lt;keyword&gt;Photography&lt;/keyword&gt;&lt;keyword&gt;Skin Aging/*radiation effects&lt;/keyword&gt;&lt;keyword&gt;Treatment Outcome&lt;/keyword&gt;&lt;/keywords&gt;&lt;dates&gt;&lt;year&gt;2014&lt;/year&gt;&lt;pub-dates&gt;&lt;date&gt;Aug&lt;/date&gt;&lt;/pub-dates&gt;&lt;/dates&gt;&lt;isbn&gt;0954-6634&lt;/isbn&gt;&lt;accession-num&gt;23030511&lt;/accession-num&gt;&lt;urls&gt;&lt;/urls&gt;&lt;electronic-resource-num&gt;10.3109/09546634.2012.7360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6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BDA5F8" w14:textId="0813FE84" w:rsidR="00736383" w:rsidRDefault="00736383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B94F589" w14:textId="40950075" w:rsidR="00736383" w:rsidRPr="00BA7982" w:rsidRDefault="00EA564D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EA564D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long-pulsed </w:t>
            </w:r>
            <w:proofErr w:type="spellStart"/>
            <w:proofErr w:type="gramStart"/>
            <w:r w:rsidRPr="00EA564D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d:YAG</w:t>
            </w:r>
            <w:proofErr w:type="spellEnd"/>
            <w:proofErr w:type="gramEnd"/>
            <w:r w:rsidRPr="00EA564D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C9C4576" w14:textId="58ED36A6" w:rsidR="00736383" w:rsidRPr="00BA7982" w:rsidRDefault="00EA564D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EA564D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an wrinkle score on the treated side decreased by 34.9%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2219EA7" w14:textId="4B2C553F" w:rsidR="00736383" w:rsidRPr="00BA7982" w:rsidRDefault="00EA564D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</w:t>
            </w:r>
            <w:r w:rsidRPr="00EA564D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rythema in one </w:t>
            </w:r>
            <w:r w:rsidR="00007E2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ubject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5%) lasting</w:t>
            </w:r>
            <w:r w:rsidRPr="00EA564D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2 weeks</w:t>
            </w:r>
          </w:p>
        </w:tc>
      </w:tr>
      <w:tr w:rsidR="00037AE3" w:rsidRPr="00BA7982" w14:paraId="0F5DDBD4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FFB3F2B" w14:textId="1C898B1D" w:rsidR="007B72C8" w:rsidRPr="007B72C8" w:rsidRDefault="007B72C8" w:rsidP="001354C9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ugustyniak 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Augustyniak&lt;/Author&gt;&lt;Year&gt;2016&lt;/Year&gt;&lt;RecNum&gt;271&lt;/RecNum&gt;&lt;DisplayText&gt;&lt;style face="superscript"&gt;17&lt;/style&gt;&lt;/DisplayText&gt;&lt;record&gt;&lt;rec-number&gt;271&lt;/rec-number&gt;&lt;foreign-keys&gt;&lt;key app="EN" db-id="dxf2tp0act9xanewwzbp0wefw2rrf9vs2zs5" timestamp="1706442849"&gt;271&lt;/key&gt;&lt;/foreign-keys&gt;&lt;ref-type name="Journal Article"&gt;17&lt;/ref-type&gt;&lt;contributors&gt;&lt;authors&gt;&lt;author&gt;Augustyniak, A.&lt;/author&gt;&lt;author&gt;Rotsztejn, H.&lt;/author&gt;&lt;/authors&gt;&lt;/contributors&gt;&lt;auth-address&gt;a Department of Cosmetology and Aesthetic Dermatology , Faculty of Pharmacy, Medical University of Lodz , Lódź , Poland.&lt;/auth-address&gt;&lt;titles&gt;&lt;title&gt;Fractional non-ablative laser treatment at 1410 nm wavelength for periorbital wrinkles - reviscometrical and clinical evaluation&lt;/title&gt;&lt;secondary-title&gt;J Cosmet Laser Ther&lt;/secondary-title&gt;&lt;/titles&gt;&lt;periodical&gt;&lt;full-title&gt;J Cosmet Laser Ther&lt;/full-title&gt;&lt;/periodical&gt;&lt;pages&gt;275-9&lt;/pages&gt;&lt;volume&gt;18&lt;/volume&gt;&lt;number&gt;5&lt;/number&gt;&lt;edition&gt;20160602&lt;/edition&gt;&lt;keywords&gt;&lt;keyword&gt;Adult&lt;/keyword&gt;&lt;keyword&gt;*Cosmetic Techniques&lt;/keyword&gt;&lt;keyword&gt;Female&lt;/keyword&gt;&lt;keyword&gt;Humans&lt;/keyword&gt;&lt;keyword&gt;Laser Therapy/*methods&lt;/keyword&gt;&lt;keyword&gt;Lasers, Semiconductor/*therapeutic use&lt;/keyword&gt;&lt;keyword&gt;Male&lt;/keyword&gt;&lt;keyword&gt;Middle Aged&lt;/keyword&gt;&lt;keyword&gt;*Orbit&lt;/keyword&gt;&lt;keyword&gt;Rejuvenation&lt;/keyword&gt;&lt;keyword&gt;*Skin Aging&lt;/keyword&gt;&lt;keyword&gt;Treatment Outcome&lt;/keyword&gt;&lt;keyword&gt;Eye area&lt;/keyword&gt;&lt;keyword&gt;fractional non-ablative laser&lt;/keyword&gt;&lt;keyword&gt;reviscometer&lt;/keyword&gt;&lt;keyword&gt;skin aging&lt;/keyword&gt;&lt;keyword&gt;skin rejuvenation&lt;/keyword&gt;&lt;/keywords&gt;&lt;dates&gt;&lt;year&gt;2016&lt;/year&gt;&lt;pub-dates&gt;&lt;date&gt;Oct&lt;/date&gt;&lt;/pub-dates&gt;&lt;/dates&gt;&lt;isbn&gt;1476-4172&lt;/isbn&gt;&lt;accession-num&gt;26963078&lt;/accession-num&gt;&lt;urls&gt;&lt;/urls&gt;&lt;electronic-resource-num&gt;10.3109/14764172.2016.11573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7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B32FCE" w14:textId="36A02781" w:rsidR="007B72C8" w:rsidRPr="007B72C8" w:rsidRDefault="007B72C8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93DF437" w14:textId="13AFD27A" w:rsidR="007B72C8" w:rsidRPr="00BA7982" w:rsidRDefault="00D6228B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AF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410-nm</w:t>
            </w:r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8CE978D" w14:textId="301DE398" w:rsidR="007B72C8" w:rsidRPr="00BA7982" w:rsidRDefault="00D6228B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n improvement of the skin flexibility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confirmed by </w:t>
            </w:r>
            <w:proofErr w:type="spellStart"/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eviscometer</w:t>
            </w:r>
            <w:proofErr w:type="spellEnd"/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probe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nd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p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hotographical records.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898F78E" w14:textId="76D45F4F" w:rsidR="007B72C8" w:rsidRPr="00BA7982" w:rsidRDefault="00D6228B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xfoliating crust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100%)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,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dry 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skin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54%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)</w:t>
            </w:r>
            <w:r w:rsidRPr="00D6228B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, temporary erythema (54%), edema (15%), and petechial spots (39%)</w:t>
            </w:r>
          </w:p>
        </w:tc>
      </w:tr>
      <w:tr w:rsidR="00037AE3" w:rsidRPr="00BA7982" w14:paraId="1C7E6B92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7111DA7" w14:textId="20C567AE" w:rsidR="007B72C8" w:rsidRPr="007B72C8" w:rsidRDefault="00FE27CF" w:rsidP="001354C9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FE27C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Horovitz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Horovitz&lt;/Author&gt;&lt;Year&gt;2021&lt;/Year&gt;&lt;RecNum&gt;272&lt;/RecNum&gt;&lt;DisplayText&gt;&lt;style face="superscript"&gt;18&lt;/style&gt;&lt;/DisplayText&gt;&lt;record&gt;&lt;rec-number&gt;272&lt;/rec-number&gt;&lt;foreign-keys&gt;&lt;key app="EN" db-id="dxf2tp0act9xanewwzbp0wefw2rrf9vs2zs5" timestamp="1706445371"&gt;272&lt;/key&gt;&lt;/foreign-keys&gt;&lt;ref-type name="Journal Article"&gt;17&lt;/ref-type&gt;&lt;contributors&gt;&lt;authors&gt;&lt;author&gt;Horovitz, T.&lt;/author&gt;&lt;author&gt;Clementoni, M. T.&lt;/author&gt;&lt;author&gt;Artzi, O.&lt;/author&gt;&lt;/authors&gt;&lt;/contributors&gt;&lt;auth-address&gt;Department of Dermatology and Venereology, Tel-Aviv Sourasky Medical Center, Tel-Aviv, Israel.&amp;#xD;Laserplast Aesthetic Medicine Center, Milan, Italy.&amp;#xD;Sackler Faculty of Medicine, Tel-Aviv University, Tel-Aviv, Israel.&amp;#xD;Treatment and Research Center, Tel-Aviv, Israel.&lt;/auth-address&gt;&lt;titles&gt;&lt;title&gt;Nonablative laser skin resurfacing for periorbital wrinkling-A case series of 16 patients&lt;/title&gt;&lt;secondary-title&gt;J Cosmet Dermatol&lt;/secondary-title&gt;&lt;/titles&gt;&lt;periodical&gt;&lt;full-title&gt;J Cosmet Dermatol&lt;/full-title&gt;&lt;/periodical&gt;&lt;pages&gt;99-104&lt;/pages&gt;&lt;volume&gt;20&lt;/volume&gt;&lt;number&gt;1&lt;/number&gt;&lt;edition&gt;20201202&lt;/edition&gt;&lt;keywords&gt;&lt;keyword&gt;Humans&lt;/keyword&gt;&lt;keyword&gt;*Laser Therapy&lt;/keyword&gt;&lt;keyword&gt;*Lasers, Solid-State/therapeutic use&lt;/keyword&gt;&lt;keyword&gt;Patient Satisfaction&lt;/keyword&gt;&lt;keyword&gt;Retrospective Studies&lt;/keyword&gt;&lt;keyword&gt;*Skin Aging&lt;/keyword&gt;&lt;keyword&gt;Treatment Outcome&lt;/keyword&gt;&lt;keyword&gt;Nonablative laser&lt;/keyword&gt;&lt;keyword&gt;Periorbital rhytids&lt;/keyword&gt;&lt;keyword&gt;Periorbital wrinkling&lt;/keyword&gt;&lt;keyword&gt;fractional laser&lt;/keyword&gt;&lt;/keywords&gt;&lt;dates&gt;&lt;year&gt;2021&lt;/year&gt;&lt;pub-dates&gt;&lt;date&gt;Jan&lt;/date&gt;&lt;/pub-dates&gt;&lt;/dates&gt;&lt;isbn&gt;1473-2130&lt;/isbn&gt;&lt;accession-num&gt;33207028&lt;/accession-num&gt;&lt;urls&gt;&lt;/urls&gt;&lt;electronic-resource-num&gt;10.1111/jocd.138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8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AB7DF6" w14:textId="22C8CB77" w:rsidR="007B72C8" w:rsidRPr="007B72C8" w:rsidRDefault="00FE27CF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C0C2E97" w14:textId="5B2A3B88" w:rsidR="007B72C8" w:rsidRPr="00BA7982" w:rsidRDefault="007652C6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BA7982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AFL</w:t>
            </w:r>
            <w:r w:rsidRPr="007652C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1565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-</w:t>
            </w:r>
            <w:r w:rsidRPr="007652C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nm </w:t>
            </w:r>
            <w:proofErr w:type="spellStart"/>
            <w:proofErr w:type="gramStart"/>
            <w:r w:rsidRPr="007652C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glass</w:t>
            </w:r>
            <w:proofErr w:type="spellEnd"/>
            <w:proofErr w:type="gramEnd"/>
            <w:r w:rsidRPr="007652C6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644A18" w14:textId="23F95E60" w:rsidR="007B72C8" w:rsidRPr="00BA7982" w:rsidRDefault="00037AE3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Fitzpatrick Wrinkle Scale scores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improvement </w:t>
            </w: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fter 8 week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47B627E" w14:textId="020794C9" w:rsidR="007B72C8" w:rsidRPr="00BA7982" w:rsidRDefault="00037AE3" w:rsidP="001354C9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inimal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</w:t>
            </w: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ide effects and downtime </w:t>
            </w:r>
          </w:p>
        </w:tc>
      </w:tr>
      <w:tr w:rsidR="00037AE3" w:rsidRPr="00BA7982" w14:paraId="3FA59C48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FA180CA" w14:textId="2C445687" w:rsidR="007652C6" w:rsidRPr="00FE27CF" w:rsidRDefault="007652C6" w:rsidP="007652C6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A53EF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alameh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>
                <w:fldData xml:space="preserve">PEVuZE5vdGU+PENpdGU+PEF1dGhvcj5TYWxhbWVoPC9BdXRob3I+PFllYXI+MjAyMjwvWWVhcj48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</w:fldData>
              </w:fldCha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</w:instrText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>
                <w:fldData xml:space="preserve">PEVuZE5vdGU+PENpdGU+PEF1dGhvcj5TYWxhbWVoPC9BdXRob3I+PFllYXI+MjAyMjwvWWVhcj48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</w:fldData>
              </w:fldCha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.DATA </w:instrText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19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1D694A9" w14:textId="1CF0955A" w:rsidR="007652C6" w:rsidRDefault="007652C6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11D19C" w14:textId="2B124B07" w:rsidR="007652C6" w:rsidRPr="00BA7982" w:rsidRDefault="007652C6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A5139A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AF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A5139A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565</w:t>
            </w:r>
            <w:r>
              <w:rPr>
                <w:rFonts w:ascii="MS Gothic" w:hAnsi="MS Gothic" w:cs="MS Gothic" w:hint="eastAsia"/>
                <w:color w:val="232323"/>
                <w:kern w:val="0"/>
                <w:sz w:val="10"/>
                <w:szCs w:val="10"/>
                <w14:ligatures w14:val="none"/>
              </w:rPr>
              <w:t>-</w:t>
            </w:r>
            <w:r w:rsidRPr="00A5139A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nm </w:t>
            </w:r>
            <w:proofErr w:type="spellStart"/>
            <w:proofErr w:type="gramStart"/>
            <w:r w:rsidRPr="00A5139A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glass</w:t>
            </w:r>
            <w:proofErr w:type="spellEnd"/>
            <w:proofErr w:type="gramEnd"/>
            <w:r w:rsidR="00C01A05" w:rsidRPr="00202D4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6A3530B" w14:textId="09E9D298" w:rsidR="007652C6" w:rsidRPr="00BA7982" w:rsidRDefault="007652C6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FA7875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itzpatrick Wrinkle Scale score improvement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F7397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f 1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B5B31F" w14:textId="6A40D76D" w:rsidR="007652C6" w:rsidRPr="00BA7982" w:rsidRDefault="007652C6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F7397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ild burning and stinging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</w:t>
            </w:r>
            <w:r w:rsidRPr="00F7397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1</w:t>
            </w:r>
            <w:proofErr w:type="gramStart"/>
            <w:r w:rsidRPr="00F7397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–</w:t>
            </w:r>
            <w:proofErr w:type="gramEnd"/>
            <w:r w:rsidRPr="00F7397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 w:rsidRPr="00F73973">
              <w:rPr>
                <w:rFonts w:ascii="MS Gothic" w:eastAsia="MS Gothic" w:hAnsi="MS Gothic" w:cs="MS Gothic" w:hint="eastAsia"/>
                <w:color w:val="232323"/>
                <w:kern w:val="0"/>
                <w:sz w:val="10"/>
                <w:szCs w:val="10"/>
                <w14:ligatures w14:val="none"/>
              </w:rPr>
              <w:t> </w:t>
            </w:r>
            <w:r w:rsidRPr="00F7397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hour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),</w:t>
            </w:r>
            <w:r w:rsidRPr="00F7397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pinpoint scabbing and crusting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(1 day)</w:t>
            </w:r>
          </w:p>
        </w:tc>
      </w:tr>
      <w:tr w:rsidR="00037AE3" w:rsidRPr="00BA7982" w14:paraId="3A1BB291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5191390" w14:textId="3DF984F6" w:rsidR="007652C6" w:rsidRDefault="007652C6" w:rsidP="007652C6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FE27C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Badawi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>
                <w:fldData xml:space="preserve">PEVuZE5vdGU+PENpdGU+PEF1dGhvcj5CYWRhd2k8L0F1dGhvcj48WWVhcj4yMDIyPC9ZZWFyPjxS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</w:fldData>
              </w:fldCha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</w:instrText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>
                <w:fldData xml:space="preserve">PEVuZE5vdGU+PENpdGU+PEF1dGhvcj5CYWRhd2k8L0F1dGhvcj48WWVhcj4yMDIyPC9ZZWFyPjxS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</w:fldData>
              </w:fldCha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.DATA </w:instrText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20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108302" w14:textId="26F46644" w:rsidR="007652C6" w:rsidRDefault="007652C6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A7EBBC5" w14:textId="6A7921B1" w:rsidR="007652C6" w:rsidRPr="00BA7982" w:rsidRDefault="00C01A05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N</w:t>
            </w:r>
            <w:r w:rsidR="00037AE3"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n-ablative long-pulse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d</w:t>
            </w:r>
            <w:r w:rsidR="00037AE3"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2940 nm </w:t>
            </w:r>
            <w:proofErr w:type="spellStart"/>
            <w:proofErr w:type="gramStart"/>
            <w:r w:rsidR="00037AE3"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:YAG</w:t>
            </w:r>
            <w:proofErr w:type="spellEnd"/>
            <w:proofErr w:type="gramEnd"/>
            <w:r w:rsidR="00037AE3"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AF63874" w14:textId="139E62B6" w:rsidR="007652C6" w:rsidRPr="00BA7982" w:rsidRDefault="00E929AC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</w:t>
            </w:r>
            <w:r w:rsidRPr="00E929AC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tatistically and clinically significant improvement in the Fitzpatrick classification of the periorbital wrinkl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2E08359" w14:textId="239136F8" w:rsidR="007652C6" w:rsidRPr="00BA7982" w:rsidRDefault="00037AE3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rythema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,</w:t>
            </w: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edema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</w:t>
            </w: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up to 12 h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urs), s</w:t>
            </w: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kin peeling 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(</w:t>
            </w:r>
            <w:r w:rsidRPr="00037AE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up to 5 days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)</w:t>
            </w:r>
          </w:p>
        </w:tc>
      </w:tr>
      <w:tr w:rsidR="00037AE3" w:rsidRPr="00BA7982" w14:paraId="740FB939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FBEAC31" w14:textId="1AEB2B48" w:rsidR="007652C6" w:rsidRPr="00FE27CF" w:rsidRDefault="007652C6" w:rsidP="007652C6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FE27C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artori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>
                <w:fldData xml:space="preserve">PEVuZE5vdGU+PENpdGU+PEF1dGhvcj5kZSBGaWxpcHBpIFNhcnRvcmk8L0F1dGhvcj48WWVhcj4y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</w:fldData>
              </w:fldCha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</w:instrText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>
                <w:fldData xml:space="preserve">PEVuZE5vdGU+PENpdGU+PEF1dGhvcj5kZSBGaWxpcHBpIFNhcnRvcmk8L0F1dGhvcj48WWVhcj4y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</w:fldData>
              </w:fldCha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.DATA </w:instrText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21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E0BD60" w14:textId="7140ABFF" w:rsidR="007652C6" w:rsidRDefault="007652C6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8CDE318" w14:textId="440E8347" w:rsidR="007652C6" w:rsidRPr="00BA7982" w:rsidRDefault="00C01A05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F</w:t>
            </w:r>
            <w:r w:rsidR="003F0CA1" w:rsidRPr="003F0CA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actional CO</w:t>
            </w:r>
            <w:r w:rsidR="003F0CA1" w:rsidRPr="00400CA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>2</w:t>
            </w:r>
            <w:r w:rsidR="003F0CA1" w:rsidRPr="003F0CA1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D8DD3AD" w14:textId="7BCF1DEB" w:rsidR="007652C6" w:rsidRPr="00BA7982" w:rsidRDefault="00C01A05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</w:t>
            </w:r>
            <w:r w:rsidR="000C4A10"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mprovement of periorbital </w:t>
            </w:r>
            <w:proofErr w:type="spellStart"/>
            <w:r w:rsidR="000C4A10"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rhytidosi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4FE8A62" w14:textId="02FC851B" w:rsidR="007652C6" w:rsidRPr="00BA7982" w:rsidRDefault="000C4A10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ld to moderate erythema and edema</w:t>
            </w:r>
          </w:p>
        </w:tc>
      </w:tr>
      <w:tr w:rsidR="00037AE3" w:rsidRPr="00BA7982" w14:paraId="5B71E9E4" w14:textId="77777777" w:rsidTr="00D7363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ACAAE2F" w14:textId="0A7C181F" w:rsidR="007652C6" w:rsidRPr="00FE27CF" w:rsidRDefault="007652C6" w:rsidP="007652C6">
            <w:pPr>
              <w:spacing w:line="240" w:lineRule="exact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proofErr w:type="spellStart"/>
            <w:r w:rsidRPr="00FE27CF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henhav</w:t>
            </w:r>
            <w:proofErr w:type="spellEnd"/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7B72C8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et al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begin"/>
            </w:r>
            <w:r w:rsidR="00C10A8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instrText xml:space="preserve"> ADDIN EN.CITE &lt;EndNote&gt;&lt;Cite&gt;&lt;Author&gt;Tsur Shenhav&lt;/Author&gt;&lt;Year&gt;2023&lt;/Year&gt;&lt;RecNum&gt;276&lt;/RecNum&gt;&lt;DisplayText&gt;&lt;style face="superscript"&gt;22&lt;/style&gt;&lt;/DisplayText&gt;&lt;record&gt;&lt;rec-number&gt;276&lt;/rec-number&gt;&lt;foreign-keys&gt;&lt;key app="EN" db-id="dxf2tp0act9xanewwzbp0wefw2rrf9vs2zs5" timestamp="1706445737"&gt;276&lt;/key&gt;&lt;/foreign-keys&gt;&lt;ref-type name="Journal Article"&gt;17&lt;/ref-type&gt;&lt;contributors&gt;&lt;authors&gt;&lt;author&gt;Tsur Shenhav, L.&lt;/author&gt;&lt;author&gt;Shehade, W.&lt;/author&gt;&lt;author&gt;Muravnik, G.&lt;/author&gt;&lt;author&gt;Horovitz, T.&lt;/author&gt;&lt;author&gt;Artzi, O.&lt;/author&gt;&lt;/authors&gt;&lt;/contributors&gt;&lt;auth-address&gt;Faculty of Medicine, The Hebrew University of Jerusalem, Jerusalem, Israel.&amp;#xD;Division of Dermatology, Tel Aviv Sourasky Medical Center, Tel Aviv, Israel.&amp;#xD;Department of Ophthalmology, Rabin Medical Center, Petach Tikva, Israel.&amp;#xD;Sackler Faculty of Medicine, Tel Aviv University, Tel Aviv, Israel.&lt;/auth-address&gt;&lt;titles&gt;&lt;title&gt;The Safety and Efficacy of a Dual CO 2 and 1570-nm Hybrid Laser for Periorbital Rejuvenation&lt;/title&gt;&lt;secondary-title&gt;Dermatol Surg&lt;/secondary-title&gt;&lt;/titles&gt;&lt;periodical&gt;&lt;full-title&gt;Dermatol Surg&lt;/full-title&gt;&lt;/periodical&gt;&lt;pages&gt;479-482&lt;/pages&gt;&lt;volume&gt;49&lt;/volume&gt;&lt;number&gt;5&lt;/number&gt;&lt;edition&gt;20230306&lt;/edition&gt;&lt;keywords&gt;&lt;keyword&gt;Humans&lt;/keyword&gt;&lt;keyword&gt;Rejuvenation&lt;/keyword&gt;&lt;keyword&gt;Retrospective Studies&lt;/keyword&gt;&lt;keyword&gt;*Lasers, Solid-State/therapeutic use&lt;/keyword&gt;&lt;keyword&gt;*Skin Aging&lt;/keyword&gt;&lt;keyword&gt;Face&lt;/keyword&gt;&lt;keyword&gt;Patient Satisfaction&lt;/keyword&gt;&lt;keyword&gt;Treatment Outcome&lt;/keyword&gt;&lt;keyword&gt;*Laser Therapy/adverse effects&lt;/keyword&gt;&lt;/keywords&gt;&lt;dates&gt;&lt;year&gt;2023&lt;/year&gt;&lt;pub-dates&gt;&lt;date&gt;May 1&lt;/date&gt;&lt;/pub-dates&gt;&lt;/dates&gt;&lt;isbn&gt;1076-0512 (Print)&amp;#xD;1076-0512&lt;/isbn&gt;&lt;accession-num&gt;36877122&lt;/accession-num&gt;&lt;urls&gt;&lt;/urls&gt;&lt;custom1&gt;The authors have indicated no significant interest with commercial supporters.&lt;/custom1&gt;&lt;custom2&gt;PMC10194056&lt;/custom2&gt;&lt;electronic-resource-num&gt;10.1097/dss.00000000000037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separate"/>
            </w:r>
            <w:r w:rsidR="00C10A80" w:rsidRPr="00C10A80">
              <w:rPr>
                <w:rFonts w:ascii="Fira Sans" w:eastAsia="新細明體" w:hAnsi="Fira Sans" w:cs="新細明體"/>
                <w:noProof/>
                <w:color w:val="232323"/>
                <w:kern w:val="0"/>
                <w:sz w:val="10"/>
                <w:szCs w:val="10"/>
                <w:vertAlign w:val="superscript"/>
                <w14:ligatures w14:val="none"/>
              </w:rPr>
              <w:t>2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C88F839" w14:textId="18A05A45" w:rsidR="007652C6" w:rsidRDefault="007652C6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2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0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DA7708F" w14:textId="592BCEE4" w:rsidR="007652C6" w:rsidRPr="00BA7982" w:rsidRDefault="000C4A10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CO</w:t>
            </w:r>
            <w:r w:rsidRPr="00400CA3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:vertAlign w:val="subscript"/>
                <w14:ligatures w14:val="none"/>
              </w:rPr>
              <w:t>2</w:t>
            </w:r>
            <w:r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and 1570-nm hybrid las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B95ED3A" w14:textId="17A9B234" w:rsidR="007652C6" w:rsidRPr="000C4A10" w:rsidRDefault="000C4A10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O</w:t>
            </w:r>
            <w:r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bjective improvement</w:t>
            </w: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assessed by 4 independent physicia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BA844A" w14:textId="53BBCC7C" w:rsidR="007652C6" w:rsidRPr="00BA7982" w:rsidRDefault="000C4A10" w:rsidP="007652C6">
            <w:pPr>
              <w:widowControl/>
              <w:spacing w:line="240" w:lineRule="exact"/>
              <w:jc w:val="center"/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</w:pPr>
            <w:r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M</w:t>
            </w:r>
            <w:r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ild to moderate erythema, crusting, prurit</w:t>
            </w:r>
            <w:r w:rsidR="001E6E58">
              <w:rPr>
                <w:rFonts w:ascii="Fira Sans" w:eastAsia="新細明體" w:hAnsi="Fira Sans" w:cs="新細明體" w:hint="eastAsia"/>
                <w:color w:val="232323"/>
                <w:kern w:val="0"/>
                <w:sz w:val="10"/>
                <w:szCs w:val="10"/>
                <w14:ligatures w14:val="none"/>
              </w:rPr>
              <w:t>u</w:t>
            </w:r>
            <w:r w:rsidRPr="000C4A10">
              <w:rPr>
                <w:rFonts w:ascii="Fira Sans" w:eastAsia="新細明體" w:hAnsi="Fira Sans" w:cs="新細明體"/>
                <w:color w:val="232323"/>
                <w:kern w:val="0"/>
                <w:sz w:val="10"/>
                <w:szCs w:val="10"/>
                <w14:ligatures w14:val="none"/>
              </w:rPr>
              <w:t>s, edema, and hyperpigmentation</w:t>
            </w:r>
          </w:p>
        </w:tc>
      </w:tr>
      <w:bookmarkEnd w:id="2"/>
    </w:tbl>
    <w:p w14:paraId="77814382" w14:textId="77777777" w:rsidR="00400CA3" w:rsidRDefault="00400CA3" w:rsidP="001A1ADF">
      <w:pPr>
        <w:rPr>
          <w:b/>
          <w:bCs/>
          <w:color w:val="2F5496" w:themeColor="accent1" w:themeShade="BF"/>
        </w:rPr>
      </w:pPr>
    </w:p>
    <w:p w14:paraId="0806B8F3" w14:textId="77777777" w:rsidR="00400CA3" w:rsidRDefault="00400CA3">
      <w:pPr>
        <w:widowControl/>
        <w:rPr>
          <w:b/>
          <w:bCs/>
          <w:color w:val="2F5496" w:themeColor="accent1" w:themeShade="BF"/>
        </w:rPr>
      </w:pPr>
      <w:r>
        <w:rPr>
          <w:b/>
          <w:bCs/>
          <w:color w:val="2F5496" w:themeColor="accent1" w:themeShade="BF"/>
        </w:rPr>
        <w:br w:type="page"/>
      </w:r>
    </w:p>
    <w:p w14:paraId="7E29C1F4" w14:textId="4AE7CD37" w:rsidR="00C10A80" w:rsidRDefault="00400CA3" w:rsidP="001A1ADF">
      <w:pPr>
        <w:rPr>
          <w:rFonts w:hint="eastAsia"/>
          <w:b/>
          <w:bCs/>
          <w:color w:val="2F5496" w:themeColor="accent1" w:themeShade="BF"/>
        </w:rPr>
      </w:pPr>
      <w:r w:rsidRPr="0022383A">
        <w:rPr>
          <w:rFonts w:hint="eastAsia"/>
          <w:b/>
          <w:bCs/>
        </w:rPr>
        <w:lastRenderedPageBreak/>
        <w:t>Reference</w:t>
      </w:r>
      <w:r w:rsidR="00DD696F" w:rsidRPr="0022383A">
        <w:rPr>
          <w:rFonts w:hint="eastAsia"/>
          <w:b/>
          <w:bCs/>
        </w:rPr>
        <w:t xml:space="preserve"> of </w:t>
      </w:r>
      <w:r w:rsidR="00DD696F" w:rsidRPr="0022383A">
        <w:rPr>
          <w:b/>
          <w:bCs/>
        </w:rPr>
        <w:t>Sup</w:t>
      </w:r>
      <w:r w:rsidR="00DD696F" w:rsidRPr="00AC3A92">
        <w:rPr>
          <w:b/>
          <w:bCs/>
        </w:rPr>
        <w:t>plementary Table</w:t>
      </w:r>
      <w:r w:rsidR="00DD696F">
        <w:rPr>
          <w:b/>
          <w:bCs/>
        </w:rPr>
        <w:t xml:space="preserve"> </w:t>
      </w:r>
      <w:r w:rsidR="00DD696F">
        <w:rPr>
          <w:rFonts w:hint="eastAsia"/>
          <w:b/>
          <w:bCs/>
        </w:rPr>
        <w:t>3</w:t>
      </w:r>
    </w:p>
    <w:p w14:paraId="122A3DB3" w14:textId="77777777" w:rsidR="00400CA3" w:rsidRPr="00400CA3" w:rsidRDefault="00C10A80" w:rsidP="00400CA3">
      <w:pPr>
        <w:pStyle w:val="EndNoteBibliography"/>
        <w:ind w:left="720" w:hanging="720"/>
      </w:pPr>
      <w:r>
        <w:rPr>
          <w:b/>
          <w:bCs/>
          <w:color w:val="2F5496" w:themeColor="accent1" w:themeShade="BF"/>
        </w:rPr>
        <w:fldChar w:fldCharType="begin"/>
      </w:r>
      <w:r>
        <w:rPr>
          <w:b/>
          <w:bCs/>
          <w:color w:val="2F5496" w:themeColor="accent1" w:themeShade="BF"/>
        </w:rPr>
        <w:instrText xml:space="preserve"> ADDIN EN.REFLIST </w:instrText>
      </w:r>
      <w:r>
        <w:rPr>
          <w:b/>
          <w:bCs/>
          <w:color w:val="2F5496" w:themeColor="accent1" w:themeShade="BF"/>
        </w:rPr>
        <w:fldChar w:fldCharType="separate"/>
      </w:r>
      <w:r w:rsidR="00400CA3" w:rsidRPr="00400CA3">
        <w:t>1.</w:t>
      </w:r>
      <w:r w:rsidR="00400CA3" w:rsidRPr="00400CA3">
        <w:tab/>
        <w:t xml:space="preserve">Fournier N, Dahan S, Barneon G, et al. Nonablative remodeling: clinical, histologic, ultrasound imaging, and profilometric evaluation of a 1540 nm Er:glass laser. </w:t>
      </w:r>
      <w:r w:rsidR="00400CA3" w:rsidRPr="00400CA3">
        <w:rPr>
          <w:i/>
        </w:rPr>
        <w:t xml:space="preserve">Dermatol Surg. </w:t>
      </w:r>
      <w:r w:rsidR="00400CA3" w:rsidRPr="00400CA3">
        <w:t>2001;27(9):799-806.</w:t>
      </w:r>
    </w:p>
    <w:p w14:paraId="7FED5189" w14:textId="77777777" w:rsidR="00400CA3" w:rsidRPr="00400CA3" w:rsidRDefault="00400CA3" w:rsidP="00400CA3">
      <w:pPr>
        <w:pStyle w:val="EndNoteBibliography"/>
        <w:ind w:left="720" w:hanging="720"/>
      </w:pPr>
      <w:r w:rsidRPr="00400CA3">
        <w:t>2.</w:t>
      </w:r>
      <w:r w:rsidRPr="00400CA3">
        <w:tab/>
        <w:t xml:space="preserve">Lupton JR, Williams CM, Alster TS. Nonablative laser skin resurfacing using a 1540 nm erbium glass laser: a clinical and histologic analysis. </w:t>
      </w:r>
      <w:r w:rsidRPr="00400CA3">
        <w:rPr>
          <w:i/>
        </w:rPr>
        <w:t xml:space="preserve">Dermatol Surg. </w:t>
      </w:r>
      <w:r w:rsidRPr="00400CA3">
        <w:t>2002;28(9):833-835.</w:t>
      </w:r>
    </w:p>
    <w:p w14:paraId="5CB32CA2" w14:textId="77777777" w:rsidR="00400CA3" w:rsidRPr="00400CA3" w:rsidRDefault="00400CA3" w:rsidP="00400CA3">
      <w:pPr>
        <w:pStyle w:val="EndNoteBibliography"/>
        <w:ind w:left="720" w:hanging="720"/>
      </w:pPr>
      <w:r w:rsidRPr="00400CA3">
        <w:t>3.</w:t>
      </w:r>
      <w:r w:rsidRPr="00400CA3">
        <w:tab/>
        <w:t xml:space="preserve">Tanzi EL, Williams CM, Alster TS. Treatment of facial rhytides with a nonablative 1,450-nm diode laser: a controlled clinical and histologic study. </w:t>
      </w:r>
      <w:r w:rsidRPr="00400CA3">
        <w:rPr>
          <w:i/>
        </w:rPr>
        <w:t xml:space="preserve">Dermatol Surg. </w:t>
      </w:r>
      <w:r w:rsidRPr="00400CA3">
        <w:t>2003;29(2):124-128.</w:t>
      </w:r>
    </w:p>
    <w:p w14:paraId="61173DBF" w14:textId="77777777" w:rsidR="00400CA3" w:rsidRPr="00400CA3" w:rsidRDefault="00400CA3" w:rsidP="00400CA3">
      <w:pPr>
        <w:pStyle w:val="EndNoteBibliography"/>
        <w:ind w:left="720" w:hanging="720"/>
      </w:pPr>
      <w:r w:rsidRPr="00400CA3">
        <w:t>4.</w:t>
      </w:r>
      <w:r w:rsidRPr="00400CA3">
        <w:tab/>
        <w:t xml:space="preserve">Kopera D, Smolle J, Kaddu S, Kerl H. Nonablative laser treatment of wrinkles: meeting the objective? Assessment by 25 dermatologists. </w:t>
      </w:r>
      <w:r w:rsidRPr="00400CA3">
        <w:rPr>
          <w:i/>
        </w:rPr>
        <w:t xml:space="preserve">Br J Dermatol. </w:t>
      </w:r>
      <w:r w:rsidRPr="00400CA3">
        <w:t>2004;150(5):936-939.</w:t>
      </w:r>
    </w:p>
    <w:p w14:paraId="5D1D41D8" w14:textId="77777777" w:rsidR="00400CA3" w:rsidRPr="00400CA3" w:rsidRDefault="00400CA3" w:rsidP="00400CA3">
      <w:pPr>
        <w:pStyle w:val="EndNoteBibliography"/>
        <w:ind w:left="720" w:hanging="720"/>
      </w:pPr>
      <w:r w:rsidRPr="00400CA3">
        <w:t>5.</w:t>
      </w:r>
      <w:r w:rsidRPr="00400CA3">
        <w:tab/>
        <w:t xml:space="preserve">Alster TS, Bellew SG. Improvement of dermatochalasis and periorbital rhytides with a high-energy pulsed CO2 laser: a retrospective study. </w:t>
      </w:r>
      <w:r w:rsidRPr="00400CA3">
        <w:rPr>
          <w:i/>
        </w:rPr>
        <w:t xml:space="preserve">Dermatol Surg. </w:t>
      </w:r>
      <w:r w:rsidRPr="00400CA3">
        <w:t>2004;30(4 Pt 1):483-487; discussion 487.</w:t>
      </w:r>
    </w:p>
    <w:p w14:paraId="5E1A3EF7" w14:textId="77777777" w:rsidR="00400CA3" w:rsidRPr="00400CA3" w:rsidRDefault="00400CA3" w:rsidP="00400CA3">
      <w:pPr>
        <w:pStyle w:val="EndNoteBibliography"/>
        <w:ind w:left="720" w:hanging="720"/>
      </w:pPr>
      <w:r w:rsidRPr="00400CA3">
        <w:t>6.</w:t>
      </w:r>
      <w:r w:rsidRPr="00400CA3">
        <w:tab/>
        <w:t xml:space="preserve">Manstein D, Herron GS, Sink RK, Tanner H, Anderson RR. Fractional photothermolysis: a new concept for cutaneous remodeling using microscopic patterns of thermal injury. </w:t>
      </w:r>
      <w:r w:rsidRPr="00400CA3">
        <w:rPr>
          <w:i/>
        </w:rPr>
        <w:t xml:space="preserve">Lasers Surg Med. </w:t>
      </w:r>
      <w:r w:rsidRPr="00400CA3">
        <w:t>2004;34(5):426-438.</w:t>
      </w:r>
    </w:p>
    <w:p w14:paraId="6051DBC6" w14:textId="77777777" w:rsidR="00400CA3" w:rsidRPr="00400CA3" w:rsidRDefault="00400CA3" w:rsidP="00400CA3">
      <w:pPr>
        <w:pStyle w:val="EndNoteBibliography"/>
        <w:ind w:left="720" w:hanging="720"/>
      </w:pPr>
      <w:r w:rsidRPr="00400CA3">
        <w:t>7.</w:t>
      </w:r>
      <w:r w:rsidRPr="00400CA3">
        <w:tab/>
        <w:t xml:space="preserve">Karabudak O, Dogan B, Baloglu H. Histologic evidence of new collagen formation using a Q-switched Nd:YAG laser in periorbital rhytids. </w:t>
      </w:r>
      <w:r w:rsidRPr="00400CA3">
        <w:rPr>
          <w:i/>
        </w:rPr>
        <w:t xml:space="preserve">J Dermatolog Treat. </w:t>
      </w:r>
      <w:r w:rsidRPr="00400CA3">
        <w:t>2008;19(5):300-304.</w:t>
      </w:r>
    </w:p>
    <w:p w14:paraId="1F65E3D5" w14:textId="77777777" w:rsidR="00400CA3" w:rsidRPr="00400CA3" w:rsidRDefault="00400CA3" w:rsidP="00400CA3">
      <w:pPr>
        <w:pStyle w:val="EndNoteBibliography"/>
        <w:ind w:left="720" w:hanging="720"/>
      </w:pPr>
      <w:r w:rsidRPr="00400CA3">
        <w:t>8.</w:t>
      </w:r>
      <w:r w:rsidRPr="00400CA3">
        <w:tab/>
        <w:t xml:space="preserve">Karsai S, Czarnecka A, Jünger M, Raulin C. Ablative fractional lasers (CO(2) and Er:YAG): a randomized controlled double-blind split-face trial of the treatment of peri-orbital rhytides. </w:t>
      </w:r>
      <w:r w:rsidRPr="00400CA3">
        <w:rPr>
          <w:i/>
        </w:rPr>
        <w:t xml:space="preserve">Lasers Surg Med. </w:t>
      </w:r>
      <w:r w:rsidRPr="00400CA3">
        <w:t>2010;42(2):160-167.</w:t>
      </w:r>
    </w:p>
    <w:p w14:paraId="58C04975" w14:textId="77777777" w:rsidR="00400CA3" w:rsidRPr="00400CA3" w:rsidRDefault="00400CA3" w:rsidP="00400CA3">
      <w:pPr>
        <w:pStyle w:val="EndNoteBibliography"/>
        <w:ind w:left="720" w:hanging="720"/>
      </w:pPr>
      <w:r w:rsidRPr="00400CA3">
        <w:t>9.</w:t>
      </w:r>
      <w:r w:rsidRPr="00400CA3">
        <w:tab/>
        <w:t xml:space="preserve">Kotlus BS. Dual-depth fractional carbon dioxide laser resurfacing for periocular rhytidosis. </w:t>
      </w:r>
      <w:r w:rsidRPr="00400CA3">
        <w:rPr>
          <w:i/>
        </w:rPr>
        <w:t xml:space="preserve">Dermatol Surg. </w:t>
      </w:r>
      <w:r w:rsidRPr="00400CA3">
        <w:t>2010;36(5):623-628.</w:t>
      </w:r>
    </w:p>
    <w:p w14:paraId="1EA168E0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0.</w:t>
      </w:r>
      <w:r w:rsidRPr="00400CA3">
        <w:tab/>
        <w:t xml:space="preserve">Jung JY, Cho SB, Chung HJ, Shin JU, Lee KH, Chung KY. Treatment of periorbital wrinkles with 1550- and 1565-nm Er:glass fractional photothermolysis lasers: a simultaneous split-face trial. </w:t>
      </w:r>
      <w:r w:rsidRPr="00400CA3">
        <w:rPr>
          <w:i/>
        </w:rPr>
        <w:t xml:space="preserve">J Eur Acad Dermatol Venereol. </w:t>
      </w:r>
      <w:r w:rsidRPr="00400CA3">
        <w:t>2011;25(7):811-818.</w:t>
      </w:r>
    </w:p>
    <w:p w14:paraId="2D676074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1.</w:t>
      </w:r>
      <w:r w:rsidRPr="00400CA3">
        <w:tab/>
        <w:t xml:space="preserve">Lee JW, Kim BJ, Kim MN, Lee CK. Treatment of periorbital wrinkles using a 2,790-nm yttrium scandium gallium garnet laser. </w:t>
      </w:r>
      <w:r w:rsidRPr="00400CA3">
        <w:rPr>
          <w:i/>
        </w:rPr>
        <w:t xml:space="preserve">Dermatol Surg. </w:t>
      </w:r>
      <w:r w:rsidRPr="00400CA3">
        <w:t>2010;36(9):1382-1389.</w:t>
      </w:r>
    </w:p>
    <w:p w14:paraId="09E05F06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2.</w:t>
      </w:r>
      <w:r w:rsidRPr="00400CA3">
        <w:tab/>
        <w:t xml:space="preserve">Ancona D, Katz BE. A prospective study of the improvement in periorbital wrinkles and eyebrow elevation with a novel fractional CO2 laser--the fractional eyelift. </w:t>
      </w:r>
      <w:r w:rsidRPr="00400CA3">
        <w:rPr>
          <w:i/>
        </w:rPr>
        <w:t xml:space="preserve">J Drugs Dermatol. </w:t>
      </w:r>
      <w:r w:rsidRPr="00400CA3">
        <w:t>2010;9(1):16-21.</w:t>
      </w:r>
    </w:p>
    <w:p w14:paraId="58D7FB2F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3.</w:t>
      </w:r>
      <w:r w:rsidRPr="00400CA3">
        <w:tab/>
        <w:t xml:space="preserve">Tierney EP, Hanke CW, Watkins L. Treatment of lower eyelid rhytids and laxity with ablative fractionated carbon-dioxide laser resurfacing: Case series and review of the literature. </w:t>
      </w:r>
      <w:r w:rsidRPr="00400CA3">
        <w:rPr>
          <w:i/>
        </w:rPr>
        <w:t xml:space="preserve">J Am Acad Dermatol. </w:t>
      </w:r>
      <w:r w:rsidRPr="00400CA3">
        <w:t>2011;64(4):730-740.</w:t>
      </w:r>
    </w:p>
    <w:p w14:paraId="644A1CAB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4.</w:t>
      </w:r>
      <w:r w:rsidRPr="00400CA3">
        <w:tab/>
        <w:t xml:space="preserve">Leyden J, Stephens TJ, Herndon JH, Jr. Multicenter clinical trial of a home-use nonablative fractional laser device for wrinkle reduction. </w:t>
      </w:r>
      <w:r w:rsidRPr="00400CA3">
        <w:rPr>
          <w:i/>
        </w:rPr>
        <w:t xml:space="preserve">J Am Acad Dermatol. </w:t>
      </w:r>
      <w:r w:rsidRPr="00400CA3">
        <w:t>2012;67(5):975-984.</w:t>
      </w:r>
    </w:p>
    <w:p w14:paraId="79ED1ABA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5.</w:t>
      </w:r>
      <w:r w:rsidRPr="00400CA3">
        <w:tab/>
        <w:t xml:space="preserve">Wattanakrai P, Pootongkam S, Rojhirunsakool S. Periorbital rejuvenation with fractional 1,550-nm ytterbium/erbium fiber laser and variable square pulse 2,940-nm erbium:YAG </w:t>
      </w:r>
      <w:r w:rsidRPr="00400CA3">
        <w:lastRenderedPageBreak/>
        <w:t xml:space="preserve">laser in Asians: a comparison study. </w:t>
      </w:r>
      <w:r w:rsidRPr="00400CA3">
        <w:rPr>
          <w:i/>
        </w:rPr>
        <w:t xml:space="preserve">Dermatol Surg. </w:t>
      </w:r>
      <w:r w:rsidRPr="00400CA3">
        <w:t>2012;38(4):610-622.</w:t>
      </w:r>
    </w:p>
    <w:p w14:paraId="4E4412AD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6.</w:t>
      </w:r>
      <w:r w:rsidRPr="00400CA3">
        <w:tab/>
        <w:t xml:space="preserve">Chang SE, Choi M, Kim MS, Chung JY, Park YW, Lee JH. Long-pulsed Nd:YAG laser on periorbital wrinkles in Asian patients: randomized split face study. </w:t>
      </w:r>
      <w:r w:rsidRPr="00400CA3">
        <w:rPr>
          <w:i/>
        </w:rPr>
        <w:t xml:space="preserve">J Dermatolog Treat. </w:t>
      </w:r>
      <w:r w:rsidRPr="00400CA3">
        <w:t>2014;25(4):283-286.</w:t>
      </w:r>
    </w:p>
    <w:p w14:paraId="0A2D4B62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7.</w:t>
      </w:r>
      <w:r w:rsidRPr="00400CA3">
        <w:tab/>
        <w:t xml:space="preserve">Augustyniak A, Rotsztejn H. Fractional non-ablative laser treatment at 1410 nm wavelength for periorbital wrinkles - reviscometrical and clinical evaluation. </w:t>
      </w:r>
      <w:r w:rsidRPr="00400CA3">
        <w:rPr>
          <w:i/>
        </w:rPr>
        <w:t xml:space="preserve">J Cosmet Laser Ther. </w:t>
      </w:r>
      <w:r w:rsidRPr="00400CA3">
        <w:t>2016;18(5):275-279.</w:t>
      </w:r>
    </w:p>
    <w:p w14:paraId="6A416CCD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8.</w:t>
      </w:r>
      <w:r w:rsidRPr="00400CA3">
        <w:tab/>
        <w:t xml:space="preserve">Horovitz T, Clementoni MT, Artzi O. Nonablative laser skin resurfacing for periorbital wrinkling-A case series of 16 patients. </w:t>
      </w:r>
      <w:r w:rsidRPr="00400CA3">
        <w:rPr>
          <w:i/>
        </w:rPr>
        <w:t xml:space="preserve">J Cosmet Dermatol. </w:t>
      </w:r>
      <w:r w:rsidRPr="00400CA3">
        <w:t>2021;20(1):99-104.</w:t>
      </w:r>
    </w:p>
    <w:p w14:paraId="4473B214" w14:textId="77777777" w:rsidR="00400CA3" w:rsidRPr="00400CA3" w:rsidRDefault="00400CA3" w:rsidP="00400CA3">
      <w:pPr>
        <w:pStyle w:val="EndNoteBibliography"/>
        <w:ind w:left="720" w:hanging="720"/>
      </w:pPr>
      <w:r w:rsidRPr="00400CA3">
        <w:t>19.</w:t>
      </w:r>
      <w:r w:rsidRPr="00400CA3">
        <w:tab/>
        <w:t xml:space="preserve">Salameh F, Daniely D, Kauvar A, Carasso RL, Mehrabi JN, Artzi O. Treatment of periorbital wrinkles using thermo-mechanical fractional injury therapy versus fractional non-ablative 1565 nm laser: A comparative prospective, randomized, double-arm, controlled study. </w:t>
      </w:r>
      <w:r w:rsidRPr="00400CA3">
        <w:rPr>
          <w:i/>
        </w:rPr>
        <w:t xml:space="preserve">Lasers Surg Med. </w:t>
      </w:r>
      <w:r w:rsidRPr="00400CA3">
        <w:t>2022;54(1):46-53.</w:t>
      </w:r>
    </w:p>
    <w:p w14:paraId="4A175855" w14:textId="77777777" w:rsidR="00400CA3" w:rsidRPr="00400CA3" w:rsidRDefault="00400CA3" w:rsidP="00400CA3">
      <w:pPr>
        <w:pStyle w:val="EndNoteBibliography"/>
        <w:ind w:left="720" w:hanging="720"/>
      </w:pPr>
      <w:r w:rsidRPr="00400CA3">
        <w:t>20.</w:t>
      </w:r>
      <w:r w:rsidRPr="00400CA3">
        <w:tab/>
        <w:t xml:space="preserve">Badawi A, Sobeih T, Jasmina V. Periocular rejuvenation using a unique non-ablative long-pulse 2940 nm Er:YAG laser. </w:t>
      </w:r>
      <w:r w:rsidRPr="00400CA3">
        <w:rPr>
          <w:i/>
        </w:rPr>
        <w:t xml:space="preserve">Lasers Med Sci. </w:t>
      </w:r>
      <w:r w:rsidRPr="00400CA3">
        <w:t>2022;37(2):1111-1118.</w:t>
      </w:r>
    </w:p>
    <w:p w14:paraId="6908839F" w14:textId="77777777" w:rsidR="00400CA3" w:rsidRPr="00400CA3" w:rsidRDefault="00400CA3" w:rsidP="00400CA3">
      <w:pPr>
        <w:pStyle w:val="EndNoteBibliography"/>
        <w:ind w:left="720" w:hanging="720"/>
      </w:pPr>
      <w:r w:rsidRPr="00400CA3">
        <w:t>21.</w:t>
      </w:r>
      <w:r w:rsidRPr="00400CA3">
        <w:tab/>
        <w:t xml:space="preserve">de Filippi Sartori J, Osaki TH, Osaki MH, de Souza RB, Allemann N. "Split-Face" Evaluation of Collagen Changes Induced by Periorbital Fractional CO2 Laser Resurfacing. </w:t>
      </w:r>
      <w:r w:rsidRPr="00400CA3">
        <w:rPr>
          <w:i/>
        </w:rPr>
        <w:t xml:space="preserve">Aesthet Surg J. </w:t>
      </w:r>
      <w:r w:rsidRPr="00400CA3">
        <w:t>2022;42(3):239-248.</w:t>
      </w:r>
    </w:p>
    <w:p w14:paraId="7128182A" w14:textId="77777777" w:rsidR="00400CA3" w:rsidRPr="00400CA3" w:rsidRDefault="00400CA3" w:rsidP="00400CA3">
      <w:pPr>
        <w:pStyle w:val="EndNoteBibliography"/>
        <w:ind w:left="720" w:hanging="720"/>
      </w:pPr>
      <w:r w:rsidRPr="00400CA3">
        <w:t>22.</w:t>
      </w:r>
      <w:r w:rsidRPr="00400CA3">
        <w:tab/>
        <w:t xml:space="preserve">Tsur Shenhav L, Shehade W, Muravnik G, Horovitz T, Artzi O. The Safety and Efficacy of a Dual CO 2 and 1570-nm Hybrid Laser for Periorbital Rejuvenation. </w:t>
      </w:r>
      <w:r w:rsidRPr="00400CA3">
        <w:rPr>
          <w:i/>
        </w:rPr>
        <w:t xml:space="preserve">Dermatol Surg. </w:t>
      </w:r>
      <w:r w:rsidRPr="00400CA3">
        <w:t>2023;49(5):479-482.</w:t>
      </w:r>
    </w:p>
    <w:p w14:paraId="59E1F694" w14:textId="25DEF50D" w:rsidR="00190614" w:rsidRDefault="00C10A80" w:rsidP="001A1ADF">
      <w:pPr>
        <w:rPr>
          <w:b/>
          <w:bCs/>
          <w:color w:val="2F5496" w:themeColor="accent1" w:themeShade="BF"/>
        </w:rPr>
      </w:pPr>
      <w:r>
        <w:rPr>
          <w:b/>
          <w:bCs/>
          <w:color w:val="2F5496" w:themeColor="accent1" w:themeShade="BF"/>
        </w:rPr>
        <w:fldChar w:fldCharType="end"/>
      </w:r>
    </w:p>
    <w:sectPr w:rsidR="00190614" w:rsidSect="00420AC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0EAF1" w14:textId="77777777" w:rsidR="0055148B" w:rsidRDefault="0055148B" w:rsidP="0009499C">
      <w:r>
        <w:separator/>
      </w:r>
    </w:p>
  </w:endnote>
  <w:endnote w:type="continuationSeparator" w:id="0">
    <w:p w14:paraId="124B95F1" w14:textId="77777777" w:rsidR="0055148B" w:rsidRDefault="0055148B" w:rsidP="00094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2F0B7" w14:textId="77777777" w:rsidR="0055148B" w:rsidRDefault="0055148B" w:rsidP="0009499C">
      <w:r>
        <w:separator/>
      </w:r>
    </w:p>
  </w:footnote>
  <w:footnote w:type="continuationSeparator" w:id="0">
    <w:p w14:paraId="75CBA9AE" w14:textId="77777777" w:rsidR="0055148B" w:rsidRDefault="0055148B" w:rsidP="00094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smetic Derm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D1B81"/>
    <w:rsid w:val="0000086E"/>
    <w:rsid w:val="0000299A"/>
    <w:rsid w:val="0000444E"/>
    <w:rsid w:val="00004D79"/>
    <w:rsid w:val="00007E25"/>
    <w:rsid w:val="000137EA"/>
    <w:rsid w:val="00024292"/>
    <w:rsid w:val="00036587"/>
    <w:rsid w:val="00037AE3"/>
    <w:rsid w:val="00042CBA"/>
    <w:rsid w:val="00056825"/>
    <w:rsid w:val="00057F62"/>
    <w:rsid w:val="00066231"/>
    <w:rsid w:val="00072839"/>
    <w:rsid w:val="00075371"/>
    <w:rsid w:val="00083948"/>
    <w:rsid w:val="0009499C"/>
    <w:rsid w:val="00097DCE"/>
    <w:rsid w:val="000A561B"/>
    <w:rsid w:val="000A6ACF"/>
    <w:rsid w:val="000B0353"/>
    <w:rsid w:val="000B2C2A"/>
    <w:rsid w:val="000C4A10"/>
    <w:rsid w:val="000D4EE9"/>
    <w:rsid w:val="000E39A6"/>
    <w:rsid w:val="000F1914"/>
    <w:rsid w:val="000F5692"/>
    <w:rsid w:val="00103F3F"/>
    <w:rsid w:val="00106273"/>
    <w:rsid w:val="001069AA"/>
    <w:rsid w:val="00114BD4"/>
    <w:rsid w:val="001170A8"/>
    <w:rsid w:val="00124B6F"/>
    <w:rsid w:val="0013408C"/>
    <w:rsid w:val="001354C9"/>
    <w:rsid w:val="00135C5C"/>
    <w:rsid w:val="0014088D"/>
    <w:rsid w:val="00150254"/>
    <w:rsid w:val="00154FC1"/>
    <w:rsid w:val="001572AC"/>
    <w:rsid w:val="00161851"/>
    <w:rsid w:val="00173055"/>
    <w:rsid w:val="00180509"/>
    <w:rsid w:val="00180FD0"/>
    <w:rsid w:val="00190614"/>
    <w:rsid w:val="00190DF3"/>
    <w:rsid w:val="00192167"/>
    <w:rsid w:val="001A1ADF"/>
    <w:rsid w:val="001C3224"/>
    <w:rsid w:val="001C638F"/>
    <w:rsid w:val="001C64F3"/>
    <w:rsid w:val="001E50FE"/>
    <w:rsid w:val="001E5972"/>
    <w:rsid w:val="001E6E58"/>
    <w:rsid w:val="0020018D"/>
    <w:rsid w:val="00202D4F"/>
    <w:rsid w:val="00210AB1"/>
    <w:rsid w:val="0022383A"/>
    <w:rsid w:val="002470C8"/>
    <w:rsid w:val="002620E2"/>
    <w:rsid w:val="00280F7A"/>
    <w:rsid w:val="00281FF5"/>
    <w:rsid w:val="002964AF"/>
    <w:rsid w:val="002B10E1"/>
    <w:rsid w:val="002B21CA"/>
    <w:rsid w:val="002C163A"/>
    <w:rsid w:val="002D4193"/>
    <w:rsid w:val="002D5906"/>
    <w:rsid w:val="002F2363"/>
    <w:rsid w:val="002F7FE7"/>
    <w:rsid w:val="00302966"/>
    <w:rsid w:val="00302FC4"/>
    <w:rsid w:val="00316C41"/>
    <w:rsid w:val="00331202"/>
    <w:rsid w:val="003436DB"/>
    <w:rsid w:val="0035059C"/>
    <w:rsid w:val="0037304A"/>
    <w:rsid w:val="00375FFC"/>
    <w:rsid w:val="003816D7"/>
    <w:rsid w:val="00381C82"/>
    <w:rsid w:val="003844FF"/>
    <w:rsid w:val="00391CCB"/>
    <w:rsid w:val="003A092E"/>
    <w:rsid w:val="003B2199"/>
    <w:rsid w:val="003B4A8A"/>
    <w:rsid w:val="003C08AF"/>
    <w:rsid w:val="003C12EE"/>
    <w:rsid w:val="003E7946"/>
    <w:rsid w:val="003E7F69"/>
    <w:rsid w:val="003F0CA1"/>
    <w:rsid w:val="003F400F"/>
    <w:rsid w:val="003F5D94"/>
    <w:rsid w:val="00400CA3"/>
    <w:rsid w:val="00415D05"/>
    <w:rsid w:val="00420ACF"/>
    <w:rsid w:val="00440C9D"/>
    <w:rsid w:val="00443BFD"/>
    <w:rsid w:val="00461BA0"/>
    <w:rsid w:val="00466B36"/>
    <w:rsid w:val="00475C44"/>
    <w:rsid w:val="0048183B"/>
    <w:rsid w:val="004823A2"/>
    <w:rsid w:val="00485F32"/>
    <w:rsid w:val="004868FE"/>
    <w:rsid w:val="00495C65"/>
    <w:rsid w:val="004A1B60"/>
    <w:rsid w:val="004A4BB1"/>
    <w:rsid w:val="004B1D04"/>
    <w:rsid w:val="004C5FFC"/>
    <w:rsid w:val="004C65ED"/>
    <w:rsid w:val="004E4A36"/>
    <w:rsid w:val="004F196E"/>
    <w:rsid w:val="00517B90"/>
    <w:rsid w:val="00535D08"/>
    <w:rsid w:val="00542CC4"/>
    <w:rsid w:val="00550680"/>
    <w:rsid w:val="0055148B"/>
    <w:rsid w:val="0055508F"/>
    <w:rsid w:val="005617AD"/>
    <w:rsid w:val="00590168"/>
    <w:rsid w:val="00594C79"/>
    <w:rsid w:val="005B6F20"/>
    <w:rsid w:val="005F0B91"/>
    <w:rsid w:val="005F29EC"/>
    <w:rsid w:val="005F376C"/>
    <w:rsid w:val="00604224"/>
    <w:rsid w:val="00607633"/>
    <w:rsid w:val="00607885"/>
    <w:rsid w:val="00607BDA"/>
    <w:rsid w:val="0063156F"/>
    <w:rsid w:val="00650C81"/>
    <w:rsid w:val="00653B27"/>
    <w:rsid w:val="00654E41"/>
    <w:rsid w:val="006560D1"/>
    <w:rsid w:val="00656F31"/>
    <w:rsid w:val="00675098"/>
    <w:rsid w:val="006764EA"/>
    <w:rsid w:val="006940D5"/>
    <w:rsid w:val="006A1ED9"/>
    <w:rsid w:val="006A3EC5"/>
    <w:rsid w:val="006B02FC"/>
    <w:rsid w:val="006B2B49"/>
    <w:rsid w:val="006B456B"/>
    <w:rsid w:val="006C528F"/>
    <w:rsid w:val="006D5D61"/>
    <w:rsid w:val="006E09FF"/>
    <w:rsid w:val="006E1E04"/>
    <w:rsid w:val="006E7BF9"/>
    <w:rsid w:val="006F0D03"/>
    <w:rsid w:val="00700DB6"/>
    <w:rsid w:val="00702E41"/>
    <w:rsid w:val="00706454"/>
    <w:rsid w:val="00713D96"/>
    <w:rsid w:val="0071414C"/>
    <w:rsid w:val="00722ADF"/>
    <w:rsid w:val="00725852"/>
    <w:rsid w:val="00727B47"/>
    <w:rsid w:val="007330EA"/>
    <w:rsid w:val="00735B72"/>
    <w:rsid w:val="00736383"/>
    <w:rsid w:val="00740123"/>
    <w:rsid w:val="00742F5A"/>
    <w:rsid w:val="00752185"/>
    <w:rsid w:val="007652C6"/>
    <w:rsid w:val="00767596"/>
    <w:rsid w:val="00785850"/>
    <w:rsid w:val="00793E08"/>
    <w:rsid w:val="007956D0"/>
    <w:rsid w:val="00795910"/>
    <w:rsid w:val="007979D0"/>
    <w:rsid w:val="007A0581"/>
    <w:rsid w:val="007A2E7B"/>
    <w:rsid w:val="007B72C8"/>
    <w:rsid w:val="007C4A29"/>
    <w:rsid w:val="007D2398"/>
    <w:rsid w:val="007D25A1"/>
    <w:rsid w:val="007D7448"/>
    <w:rsid w:val="007D7470"/>
    <w:rsid w:val="007E350D"/>
    <w:rsid w:val="007E5D7A"/>
    <w:rsid w:val="007F4FB1"/>
    <w:rsid w:val="00806DBE"/>
    <w:rsid w:val="0080794E"/>
    <w:rsid w:val="00811B80"/>
    <w:rsid w:val="00813336"/>
    <w:rsid w:val="008167F3"/>
    <w:rsid w:val="00823D78"/>
    <w:rsid w:val="00827003"/>
    <w:rsid w:val="0082746B"/>
    <w:rsid w:val="00844433"/>
    <w:rsid w:val="00860D99"/>
    <w:rsid w:val="00866B2D"/>
    <w:rsid w:val="00880AAD"/>
    <w:rsid w:val="00883E7D"/>
    <w:rsid w:val="00886A71"/>
    <w:rsid w:val="008918F9"/>
    <w:rsid w:val="00893B3D"/>
    <w:rsid w:val="008A491E"/>
    <w:rsid w:val="008B166B"/>
    <w:rsid w:val="008B320C"/>
    <w:rsid w:val="008C5BF4"/>
    <w:rsid w:val="008D5148"/>
    <w:rsid w:val="008D61CB"/>
    <w:rsid w:val="008E3780"/>
    <w:rsid w:val="008E5759"/>
    <w:rsid w:val="008F1DE7"/>
    <w:rsid w:val="008F7C7A"/>
    <w:rsid w:val="00912892"/>
    <w:rsid w:val="0092767A"/>
    <w:rsid w:val="0093298F"/>
    <w:rsid w:val="00935724"/>
    <w:rsid w:val="00946D3D"/>
    <w:rsid w:val="00950583"/>
    <w:rsid w:val="009550D4"/>
    <w:rsid w:val="00960ADB"/>
    <w:rsid w:val="00964461"/>
    <w:rsid w:val="009708A4"/>
    <w:rsid w:val="009767D2"/>
    <w:rsid w:val="00976DA1"/>
    <w:rsid w:val="00980DDC"/>
    <w:rsid w:val="00984704"/>
    <w:rsid w:val="00987530"/>
    <w:rsid w:val="00992E9E"/>
    <w:rsid w:val="009A2E2F"/>
    <w:rsid w:val="009A57E5"/>
    <w:rsid w:val="009E1EF6"/>
    <w:rsid w:val="009F3B43"/>
    <w:rsid w:val="009F4537"/>
    <w:rsid w:val="009F67E2"/>
    <w:rsid w:val="00A02CC5"/>
    <w:rsid w:val="00A17597"/>
    <w:rsid w:val="00A415C7"/>
    <w:rsid w:val="00A5139A"/>
    <w:rsid w:val="00A52C07"/>
    <w:rsid w:val="00A53EFF"/>
    <w:rsid w:val="00A64C36"/>
    <w:rsid w:val="00A727BA"/>
    <w:rsid w:val="00A87BF3"/>
    <w:rsid w:val="00A91B0D"/>
    <w:rsid w:val="00A97107"/>
    <w:rsid w:val="00AB58ED"/>
    <w:rsid w:val="00AB695C"/>
    <w:rsid w:val="00AC3A92"/>
    <w:rsid w:val="00AD0684"/>
    <w:rsid w:val="00AD1B81"/>
    <w:rsid w:val="00AD69A5"/>
    <w:rsid w:val="00AE62BF"/>
    <w:rsid w:val="00AF53C2"/>
    <w:rsid w:val="00AF5C5E"/>
    <w:rsid w:val="00AF789A"/>
    <w:rsid w:val="00B03E9D"/>
    <w:rsid w:val="00B15CCD"/>
    <w:rsid w:val="00B37A13"/>
    <w:rsid w:val="00B43AFD"/>
    <w:rsid w:val="00B449B8"/>
    <w:rsid w:val="00B62F3D"/>
    <w:rsid w:val="00B6636B"/>
    <w:rsid w:val="00B75970"/>
    <w:rsid w:val="00BA7982"/>
    <w:rsid w:val="00BB7089"/>
    <w:rsid w:val="00BC0577"/>
    <w:rsid w:val="00BC344D"/>
    <w:rsid w:val="00BD04E1"/>
    <w:rsid w:val="00BF1B0B"/>
    <w:rsid w:val="00BF5969"/>
    <w:rsid w:val="00C01A05"/>
    <w:rsid w:val="00C025A3"/>
    <w:rsid w:val="00C10A80"/>
    <w:rsid w:val="00C22F30"/>
    <w:rsid w:val="00C23875"/>
    <w:rsid w:val="00C40D15"/>
    <w:rsid w:val="00C47E82"/>
    <w:rsid w:val="00C617A3"/>
    <w:rsid w:val="00C709CD"/>
    <w:rsid w:val="00C73A41"/>
    <w:rsid w:val="00C75C10"/>
    <w:rsid w:val="00C85225"/>
    <w:rsid w:val="00C92D2A"/>
    <w:rsid w:val="00C94115"/>
    <w:rsid w:val="00CA0F13"/>
    <w:rsid w:val="00CA7A1D"/>
    <w:rsid w:val="00CB178F"/>
    <w:rsid w:val="00CB1EE1"/>
    <w:rsid w:val="00CB2D80"/>
    <w:rsid w:val="00CB653B"/>
    <w:rsid w:val="00CC7065"/>
    <w:rsid w:val="00CC71DF"/>
    <w:rsid w:val="00CD6E6E"/>
    <w:rsid w:val="00CF1A5F"/>
    <w:rsid w:val="00CF5090"/>
    <w:rsid w:val="00D015E9"/>
    <w:rsid w:val="00D02A0D"/>
    <w:rsid w:val="00D0382D"/>
    <w:rsid w:val="00D15448"/>
    <w:rsid w:val="00D22998"/>
    <w:rsid w:val="00D6228B"/>
    <w:rsid w:val="00D67F7B"/>
    <w:rsid w:val="00D723B0"/>
    <w:rsid w:val="00D73630"/>
    <w:rsid w:val="00D9001F"/>
    <w:rsid w:val="00D92AD2"/>
    <w:rsid w:val="00D93D66"/>
    <w:rsid w:val="00D97641"/>
    <w:rsid w:val="00DA0C8D"/>
    <w:rsid w:val="00DD696F"/>
    <w:rsid w:val="00DF4E84"/>
    <w:rsid w:val="00E0507C"/>
    <w:rsid w:val="00E135FA"/>
    <w:rsid w:val="00E2005D"/>
    <w:rsid w:val="00E2522A"/>
    <w:rsid w:val="00E3502F"/>
    <w:rsid w:val="00E434E4"/>
    <w:rsid w:val="00E516C9"/>
    <w:rsid w:val="00E529C2"/>
    <w:rsid w:val="00E65E89"/>
    <w:rsid w:val="00E7059E"/>
    <w:rsid w:val="00E740D7"/>
    <w:rsid w:val="00E75163"/>
    <w:rsid w:val="00E82CA9"/>
    <w:rsid w:val="00E901B6"/>
    <w:rsid w:val="00E920E1"/>
    <w:rsid w:val="00E929AC"/>
    <w:rsid w:val="00E966E3"/>
    <w:rsid w:val="00EA1C94"/>
    <w:rsid w:val="00EA564D"/>
    <w:rsid w:val="00EB3123"/>
    <w:rsid w:val="00ED3712"/>
    <w:rsid w:val="00ED7C6B"/>
    <w:rsid w:val="00EE6DD1"/>
    <w:rsid w:val="00EE73E4"/>
    <w:rsid w:val="00EF0BBA"/>
    <w:rsid w:val="00F0083B"/>
    <w:rsid w:val="00F01236"/>
    <w:rsid w:val="00F04C7D"/>
    <w:rsid w:val="00F070BB"/>
    <w:rsid w:val="00F11321"/>
    <w:rsid w:val="00F13CB4"/>
    <w:rsid w:val="00F14FB7"/>
    <w:rsid w:val="00F2317F"/>
    <w:rsid w:val="00F275D2"/>
    <w:rsid w:val="00F419B8"/>
    <w:rsid w:val="00F47DD2"/>
    <w:rsid w:val="00F54370"/>
    <w:rsid w:val="00F54EBD"/>
    <w:rsid w:val="00F556D4"/>
    <w:rsid w:val="00F56849"/>
    <w:rsid w:val="00F66DBC"/>
    <w:rsid w:val="00F73973"/>
    <w:rsid w:val="00F75095"/>
    <w:rsid w:val="00F76FE2"/>
    <w:rsid w:val="00F808EC"/>
    <w:rsid w:val="00FA6F3D"/>
    <w:rsid w:val="00FA7875"/>
    <w:rsid w:val="00FC6ACA"/>
    <w:rsid w:val="00FD2489"/>
    <w:rsid w:val="00FD6B5A"/>
    <w:rsid w:val="00FE27CF"/>
    <w:rsid w:val="00FE757B"/>
    <w:rsid w:val="00FF0DB5"/>
    <w:rsid w:val="00FF1BCD"/>
    <w:rsid w:val="00FF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091589"/>
  <w15:chartTrackingRefBased/>
  <w15:docId w15:val="{8565979A-0219-483C-8E86-53D94EE9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6185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6185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6185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61851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0949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499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49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499C"/>
    <w:rPr>
      <w:sz w:val="20"/>
      <w:szCs w:val="20"/>
    </w:rPr>
  </w:style>
  <w:style w:type="character" w:styleId="a7">
    <w:name w:val="Hyperlink"/>
    <w:basedOn w:val="a0"/>
    <w:uiPriority w:val="99"/>
    <w:unhideWhenUsed/>
    <w:rsid w:val="0003658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3658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F66DB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rsid w:val="009875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87530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964461"/>
  </w:style>
  <w:style w:type="table" w:styleId="ac">
    <w:name w:val="Table Grid"/>
    <w:basedOn w:val="a1"/>
    <w:uiPriority w:val="39"/>
    <w:rsid w:val="00BC3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BC344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BC344D"/>
  </w:style>
  <w:style w:type="character" w:customStyle="1" w:styleId="af">
    <w:name w:val="註解文字 字元"/>
    <w:basedOn w:val="a0"/>
    <w:link w:val="ae"/>
    <w:uiPriority w:val="99"/>
    <w:semiHidden/>
    <w:rsid w:val="00BC344D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BC344D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BC34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8980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9062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7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57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6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289DF-E20A-4050-BCF8-48A1CA378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890</Words>
  <Characters>39278</Characters>
  <Application>Microsoft Office Word</Application>
  <DocSecurity>0</DocSecurity>
  <Lines>327</Lines>
  <Paragraphs>92</Paragraphs>
  <ScaleCrop>false</ScaleCrop>
  <Company/>
  <LinksUpToDate>false</LinksUpToDate>
  <CharactersWithSpaces>4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銘 黃</dc:creator>
  <cp:keywords/>
  <dc:description/>
  <cp:lastModifiedBy>b02401080@gmail.com</cp:lastModifiedBy>
  <cp:revision>6</cp:revision>
  <dcterms:created xsi:type="dcterms:W3CDTF">2025-03-26T16:03:00Z</dcterms:created>
  <dcterms:modified xsi:type="dcterms:W3CDTF">2025-03-2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386f0-0f43-425d-b129-0918a23987c0</vt:lpwstr>
  </property>
</Properties>
</file>